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8629CE" w14:textId="5AB63D88" w:rsidR="00FE746A" w:rsidRPr="00D218C3" w:rsidRDefault="00FE746A" w:rsidP="00FE746A">
      <w:pPr>
        <w:tabs>
          <w:tab w:val="left" w:pos="3256"/>
        </w:tabs>
        <w:rPr>
          <w:rFonts w:ascii="Times New Roman" w:eastAsia="Times New Roman" w:hAnsi="Times New Roman" w:cs="Times New Roman"/>
          <w:b/>
          <w:bCs/>
          <w:iCs/>
          <w:sz w:val="20"/>
          <w:szCs w:val="20"/>
        </w:rPr>
      </w:pPr>
      <w:bookmarkStart w:id="0" w:name="_GoBack"/>
      <w:bookmarkEnd w:id="0"/>
      <w:r w:rsidRPr="00D218C3">
        <w:rPr>
          <w:rFonts w:ascii="Times New Roman" w:eastAsia="Times New Roman" w:hAnsi="Times New Roman" w:cs="Times New Roman"/>
          <w:b/>
          <w:bCs/>
          <w:iCs/>
          <w:sz w:val="20"/>
          <w:szCs w:val="20"/>
        </w:rPr>
        <w:t>S1 Table.</w:t>
      </w:r>
      <w:r w:rsidR="00D218C3" w:rsidRPr="00D218C3">
        <w:rPr>
          <w:rFonts w:ascii="Times New Roman" w:eastAsia="Times New Roman" w:hAnsi="Times New Roman" w:cs="Times New Roman"/>
          <w:b/>
          <w:bCs/>
          <w:iCs/>
          <w:sz w:val="20"/>
          <w:szCs w:val="20"/>
        </w:rPr>
        <w:t xml:space="preserve"> </w:t>
      </w:r>
      <w:r w:rsidRPr="00D218C3">
        <w:rPr>
          <w:rFonts w:ascii="Times New Roman" w:eastAsia="Times New Roman" w:hAnsi="Times New Roman" w:cs="Times New Roman"/>
          <w:b/>
          <w:bCs/>
          <w:iCs/>
          <w:sz w:val="20"/>
          <w:szCs w:val="20"/>
        </w:rPr>
        <w:t>Chi-Square analyses predicting anticipated reactionary response among those who would not get vaccinated in response to a work vaccination requirement by demographics</w:t>
      </w:r>
      <w:r w:rsidR="00D218C3" w:rsidRPr="00D218C3">
        <w:rPr>
          <w:rFonts w:ascii="Times New Roman" w:eastAsia="Times New Roman" w:hAnsi="Times New Roman" w:cs="Times New Roman"/>
          <w:b/>
          <w:bCs/>
          <w:iCs/>
          <w:sz w:val="20"/>
          <w:szCs w:val="20"/>
        </w:rPr>
        <w:t>.</w:t>
      </w:r>
      <w:r w:rsidRPr="00D218C3">
        <w:rPr>
          <w:rFonts w:ascii="Times New Roman" w:eastAsia="Times New Roman" w:hAnsi="Times New Roman" w:cs="Times New Roman"/>
          <w:b/>
          <w:bCs/>
          <w:iCs/>
          <w:sz w:val="20"/>
          <w:szCs w:val="20"/>
        </w:rPr>
        <w:t xml:space="preserve"> </w:t>
      </w:r>
    </w:p>
    <w:tbl>
      <w:tblPr>
        <w:tblStyle w:val="2"/>
        <w:tblW w:w="900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415"/>
        <w:gridCol w:w="1085"/>
        <w:gridCol w:w="1350"/>
        <w:gridCol w:w="1170"/>
        <w:gridCol w:w="1080"/>
        <w:gridCol w:w="906"/>
      </w:tblGrid>
      <w:tr w:rsidR="00FE746A" w:rsidRPr="004753C1" w14:paraId="3074AF42" w14:textId="77777777" w:rsidTr="002767E7">
        <w:tc>
          <w:tcPr>
            <w:tcW w:w="3415" w:type="dxa"/>
            <w:tcBorders>
              <w:top w:val="single" w:sz="4" w:space="0" w:color="000000"/>
              <w:bottom w:val="single" w:sz="4" w:space="0" w:color="000000"/>
            </w:tcBorders>
          </w:tcPr>
          <w:p w14:paraId="09FEB581" w14:textId="77777777" w:rsidR="00FE746A" w:rsidRPr="00452532" w:rsidRDefault="00FE746A" w:rsidP="002767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 w14:paraId="0B85DE66" w14:textId="77777777" w:rsidR="00FE746A" w:rsidRPr="00452532" w:rsidRDefault="00FE746A" w:rsidP="002767E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5253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Quit Job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29B19BF0" w14:textId="77777777" w:rsidR="00FE746A" w:rsidRPr="00452532" w:rsidRDefault="00FE746A" w:rsidP="002767E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5253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tes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1DB81876" w14:textId="77777777" w:rsidR="00FE746A" w:rsidRPr="00452532" w:rsidRDefault="00FE746A" w:rsidP="002767E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5253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gal Ac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3A8F2B47" w14:textId="77777777" w:rsidR="00FE746A" w:rsidRPr="00452532" w:rsidRDefault="00FE746A" w:rsidP="002767E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5253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ther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</w:tcPr>
          <w:p w14:paraId="217C166A" w14:textId="77777777" w:rsidR="00FE746A" w:rsidRPr="00452532" w:rsidRDefault="00FE746A" w:rsidP="002767E7">
            <w:pPr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452532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FE746A" w:rsidRPr="004753C1" w14:paraId="6174F516" w14:textId="77777777" w:rsidTr="002767E7">
        <w:tc>
          <w:tcPr>
            <w:tcW w:w="3415" w:type="dxa"/>
          </w:tcPr>
          <w:p w14:paraId="07744D26" w14:textId="77777777" w:rsidR="00FE746A" w:rsidRPr="00452532" w:rsidRDefault="00FE746A" w:rsidP="002767E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5253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ccination Intention</w:t>
            </w:r>
          </w:p>
        </w:tc>
        <w:tc>
          <w:tcPr>
            <w:tcW w:w="1085" w:type="dxa"/>
          </w:tcPr>
          <w:p w14:paraId="13C059F0" w14:textId="77777777" w:rsidR="00FE746A" w:rsidRPr="00452532" w:rsidRDefault="00FE746A" w:rsidP="002767E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</w:tcPr>
          <w:p w14:paraId="55470954" w14:textId="77777777" w:rsidR="00FE746A" w:rsidRPr="00452532" w:rsidRDefault="00FE746A" w:rsidP="002767E7">
            <w:pPr>
              <w:ind w:left="-72" w:firstLine="72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14:paraId="213DBDC0" w14:textId="77777777" w:rsidR="00FE746A" w:rsidRPr="00452532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8A5273F" w14:textId="77777777" w:rsidR="00FE746A" w:rsidRPr="00452532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</w:tcPr>
          <w:p w14:paraId="52DF7414" w14:textId="77777777" w:rsidR="00FE746A" w:rsidRPr="00452532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746A" w:rsidRPr="004753C1" w14:paraId="286669DC" w14:textId="77777777" w:rsidTr="002767E7">
        <w:tc>
          <w:tcPr>
            <w:tcW w:w="3415" w:type="dxa"/>
          </w:tcPr>
          <w:p w14:paraId="5EEB3451" w14:textId="77777777" w:rsidR="00FE746A" w:rsidRPr="00452532" w:rsidRDefault="00FE746A" w:rsidP="002767E7">
            <w:pPr>
              <w:ind w:firstLine="285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52532">
              <w:rPr>
                <w:rFonts w:ascii="Times New Roman" w:eastAsia="Times New Roman" w:hAnsi="Times New Roman" w:cs="Times New Roman"/>
                <w:sz w:val="20"/>
                <w:szCs w:val="20"/>
              </w:rPr>
              <w:t>Resistant</w:t>
            </w:r>
          </w:p>
        </w:tc>
        <w:tc>
          <w:tcPr>
            <w:tcW w:w="1085" w:type="dxa"/>
          </w:tcPr>
          <w:p w14:paraId="0042F3C7" w14:textId="77777777" w:rsidR="00FE746A" w:rsidRPr="00452532" w:rsidRDefault="00FE746A" w:rsidP="002767E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52532">
              <w:rPr>
                <w:rFonts w:ascii="Times New Roman" w:eastAsia="Times New Roman" w:hAnsi="Times New Roman" w:cs="Times New Roman"/>
                <w:sz w:val="20"/>
                <w:szCs w:val="20"/>
              </w:rPr>
              <w:t>241 (30.2%)</w:t>
            </w:r>
          </w:p>
        </w:tc>
        <w:tc>
          <w:tcPr>
            <w:tcW w:w="1350" w:type="dxa"/>
          </w:tcPr>
          <w:p w14:paraId="238EBF6F" w14:textId="77777777" w:rsidR="00FE746A" w:rsidRPr="00452532" w:rsidRDefault="00FE746A" w:rsidP="002767E7">
            <w:pPr>
              <w:ind w:left="-72" w:firstLine="72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52532">
              <w:rPr>
                <w:rFonts w:ascii="Times New Roman" w:eastAsia="Times New Roman" w:hAnsi="Times New Roman" w:cs="Times New Roman"/>
                <w:sz w:val="20"/>
                <w:szCs w:val="20"/>
              </w:rPr>
              <w:t>62 (7.8%)</w:t>
            </w:r>
          </w:p>
        </w:tc>
        <w:tc>
          <w:tcPr>
            <w:tcW w:w="1170" w:type="dxa"/>
          </w:tcPr>
          <w:p w14:paraId="3652CA43" w14:textId="77777777" w:rsidR="00FE746A" w:rsidRPr="00452532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532">
              <w:rPr>
                <w:rFonts w:ascii="Times New Roman" w:eastAsia="Times New Roman" w:hAnsi="Times New Roman" w:cs="Times New Roman"/>
                <w:sz w:val="20"/>
                <w:szCs w:val="20"/>
              </w:rPr>
              <w:t>354 (44.4%)</w:t>
            </w:r>
          </w:p>
        </w:tc>
        <w:tc>
          <w:tcPr>
            <w:tcW w:w="1080" w:type="dxa"/>
          </w:tcPr>
          <w:p w14:paraId="21263266" w14:textId="77777777" w:rsidR="00FE746A" w:rsidRPr="00452532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532">
              <w:rPr>
                <w:rFonts w:ascii="Times New Roman" w:eastAsia="Times New Roman" w:hAnsi="Times New Roman" w:cs="Times New Roman"/>
                <w:sz w:val="20"/>
                <w:szCs w:val="20"/>
              </w:rPr>
              <w:t>141 (17.7%)</w:t>
            </w:r>
          </w:p>
        </w:tc>
        <w:tc>
          <w:tcPr>
            <w:tcW w:w="906" w:type="dxa"/>
          </w:tcPr>
          <w:p w14:paraId="51684686" w14:textId="77777777" w:rsidR="00FE746A" w:rsidRPr="00452532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532">
              <w:rPr>
                <w:rFonts w:ascii="Times New Roman" w:eastAsia="Times New Roman" w:hAnsi="Times New Roman" w:cs="Times New Roman"/>
                <w:sz w:val="20"/>
                <w:szCs w:val="20"/>
              </w:rPr>
              <w:t>.002</w:t>
            </w:r>
          </w:p>
        </w:tc>
      </w:tr>
      <w:tr w:rsidR="00FE746A" w:rsidRPr="004753C1" w14:paraId="0B363334" w14:textId="77777777" w:rsidTr="002767E7">
        <w:tc>
          <w:tcPr>
            <w:tcW w:w="3415" w:type="dxa"/>
          </w:tcPr>
          <w:p w14:paraId="7BF7D4F7" w14:textId="77777777" w:rsidR="00FE746A" w:rsidRPr="00452532" w:rsidRDefault="00FE746A" w:rsidP="002767E7">
            <w:pPr>
              <w:ind w:firstLine="285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52532">
              <w:rPr>
                <w:rFonts w:ascii="Times New Roman" w:eastAsia="Times New Roman" w:hAnsi="Times New Roman" w:cs="Times New Roman"/>
                <w:sz w:val="20"/>
                <w:szCs w:val="20"/>
              </w:rPr>
              <w:t>Leaning toward</w:t>
            </w:r>
          </w:p>
        </w:tc>
        <w:tc>
          <w:tcPr>
            <w:tcW w:w="1085" w:type="dxa"/>
          </w:tcPr>
          <w:p w14:paraId="6DB202D6" w14:textId="77777777" w:rsidR="00FE746A" w:rsidRPr="00452532" w:rsidRDefault="00FE746A" w:rsidP="002767E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52532">
              <w:rPr>
                <w:rFonts w:ascii="Times New Roman" w:eastAsia="Times New Roman" w:hAnsi="Times New Roman" w:cs="Times New Roman"/>
                <w:sz w:val="20"/>
                <w:szCs w:val="20"/>
              </w:rPr>
              <w:t>30 (29.1%)</w:t>
            </w:r>
          </w:p>
        </w:tc>
        <w:tc>
          <w:tcPr>
            <w:tcW w:w="1350" w:type="dxa"/>
          </w:tcPr>
          <w:p w14:paraId="6123B65D" w14:textId="77777777" w:rsidR="00FE746A" w:rsidRPr="00452532" w:rsidRDefault="00FE746A" w:rsidP="002767E7">
            <w:pPr>
              <w:ind w:left="-72" w:firstLine="72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52532">
              <w:rPr>
                <w:rFonts w:ascii="Times New Roman" w:eastAsia="Times New Roman" w:hAnsi="Times New Roman" w:cs="Times New Roman"/>
                <w:sz w:val="20"/>
                <w:szCs w:val="20"/>
              </w:rPr>
              <w:t>19 (18.4%)</w:t>
            </w:r>
          </w:p>
        </w:tc>
        <w:tc>
          <w:tcPr>
            <w:tcW w:w="1170" w:type="dxa"/>
          </w:tcPr>
          <w:p w14:paraId="3217F9E8" w14:textId="77777777" w:rsidR="00FE746A" w:rsidRPr="00452532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532">
              <w:rPr>
                <w:rFonts w:ascii="Times New Roman" w:eastAsia="Times New Roman" w:hAnsi="Times New Roman" w:cs="Times New Roman"/>
                <w:sz w:val="20"/>
                <w:szCs w:val="20"/>
              </w:rPr>
              <w:t>34 (33.0%)</w:t>
            </w:r>
          </w:p>
        </w:tc>
        <w:tc>
          <w:tcPr>
            <w:tcW w:w="1080" w:type="dxa"/>
          </w:tcPr>
          <w:p w14:paraId="5CDB173D" w14:textId="77777777" w:rsidR="00FE746A" w:rsidRPr="00452532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532">
              <w:rPr>
                <w:rFonts w:ascii="Times New Roman" w:eastAsia="Times New Roman" w:hAnsi="Times New Roman" w:cs="Times New Roman"/>
                <w:sz w:val="20"/>
                <w:szCs w:val="20"/>
              </w:rPr>
              <w:t>20 (19.4%)</w:t>
            </w:r>
          </w:p>
        </w:tc>
        <w:tc>
          <w:tcPr>
            <w:tcW w:w="906" w:type="dxa"/>
          </w:tcPr>
          <w:p w14:paraId="5C1776D2" w14:textId="77777777" w:rsidR="00FE746A" w:rsidRPr="00452532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746A" w:rsidRPr="004753C1" w14:paraId="5D3F00F5" w14:textId="77777777" w:rsidTr="002767E7">
        <w:tc>
          <w:tcPr>
            <w:tcW w:w="3415" w:type="dxa"/>
          </w:tcPr>
          <w:p w14:paraId="39570E5C" w14:textId="77777777" w:rsidR="00FE746A" w:rsidRPr="000D55FC" w:rsidRDefault="00FE746A" w:rsidP="002767E7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D55F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ge </w:t>
            </w:r>
          </w:p>
        </w:tc>
        <w:tc>
          <w:tcPr>
            <w:tcW w:w="1085" w:type="dxa"/>
          </w:tcPr>
          <w:p w14:paraId="5BCEA94D" w14:textId="77777777" w:rsidR="00FE746A" w:rsidRPr="000D55FC" w:rsidRDefault="00FE746A" w:rsidP="002767E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</w:tcPr>
          <w:p w14:paraId="2241CC8F" w14:textId="77777777" w:rsidR="00FE746A" w:rsidRPr="000D55FC" w:rsidRDefault="00FE746A" w:rsidP="002767E7">
            <w:pPr>
              <w:ind w:left="-72" w:firstLine="72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1515EC4" w14:textId="77777777" w:rsidR="00FE746A" w:rsidRPr="000D55FC" w:rsidRDefault="00FE746A" w:rsidP="002767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9AD76B8" w14:textId="77777777" w:rsidR="00FE746A" w:rsidRPr="000D55FC" w:rsidRDefault="00FE746A" w:rsidP="002767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06" w:type="dxa"/>
          </w:tcPr>
          <w:p w14:paraId="4EB051CD" w14:textId="77777777" w:rsidR="00FE746A" w:rsidRPr="000D55FC" w:rsidRDefault="00FE746A" w:rsidP="002767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FE746A" w:rsidRPr="004753C1" w14:paraId="5C3DAB46" w14:textId="77777777" w:rsidTr="002767E7">
        <w:tc>
          <w:tcPr>
            <w:tcW w:w="3415" w:type="dxa"/>
          </w:tcPr>
          <w:p w14:paraId="5514AEE3" w14:textId="77777777" w:rsidR="00FE746A" w:rsidRPr="000D55FC" w:rsidRDefault="00FE746A" w:rsidP="002767E7">
            <w:pPr>
              <w:ind w:left="2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55FC">
              <w:rPr>
                <w:rFonts w:ascii="Times New Roman" w:eastAsia="Times New Roman" w:hAnsi="Times New Roman" w:cs="Times New Roman"/>
                <w:sz w:val="20"/>
                <w:szCs w:val="20"/>
              </w:rPr>
              <w:t>18-25</w:t>
            </w:r>
          </w:p>
        </w:tc>
        <w:tc>
          <w:tcPr>
            <w:tcW w:w="1085" w:type="dxa"/>
          </w:tcPr>
          <w:p w14:paraId="15862C49" w14:textId="77777777" w:rsidR="00FE746A" w:rsidRPr="000D55FC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55FC">
              <w:rPr>
                <w:rFonts w:ascii="Times New Roman" w:eastAsia="Times New Roman" w:hAnsi="Times New Roman" w:cs="Times New Roman"/>
                <w:sz w:val="20"/>
                <w:szCs w:val="20"/>
              </w:rPr>
              <w:t>69 (36.1%)</w:t>
            </w:r>
          </w:p>
        </w:tc>
        <w:tc>
          <w:tcPr>
            <w:tcW w:w="1350" w:type="dxa"/>
          </w:tcPr>
          <w:p w14:paraId="575D9C9F" w14:textId="77777777" w:rsidR="00FE746A" w:rsidRPr="000D55FC" w:rsidRDefault="00FE746A" w:rsidP="002767E7">
            <w:pPr>
              <w:ind w:left="-72" w:firstLine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55FC">
              <w:rPr>
                <w:rFonts w:ascii="Times New Roman" w:eastAsia="Times New Roman" w:hAnsi="Times New Roman" w:cs="Times New Roman"/>
                <w:sz w:val="20"/>
                <w:szCs w:val="20"/>
              </w:rPr>
              <w:t>26 (13.6%)</w:t>
            </w:r>
          </w:p>
        </w:tc>
        <w:tc>
          <w:tcPr>
            <w:tcW w:w="1170" w:type="dxa"/>
          </w:tcPr>
          <w:p w14:paraId="3D4E7121" w14:textId="77777777" w:rsidR="00FE746A" w:rsidRPr="000D55FC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55FC">
              <w:rPr>
                <w:rFonts w:ascii="Times New Roman" w:eastAsia="Times New Roman" w:hAnsi="Times New Roman" w:cs="Times New Roman"/>
                <w:sz w:val="20"/>
                <w:szCs w:val="20"/>
              </w:rPr>
              <w:t>53 (27.7%)</w:t>
            </w:r>
          </w:p>
        </w:tc>
        <w:tc>
          <w:tcPr>
            <w:tcW w:w="1080" w:type="dxa"/>
          </w:tcPr>
          <w:p w14:paraId="0556D203" w14:textId="77777777" w:rsidR="00FE746A" w:rsidRPr="000D55FC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55FC">
              <w:rPr>
                <w:rFonts w:ascii="Times New Roman" w:eastAsia="Times New Roman" w:hAnsi="Times New Roman" w:cs="Times New Roman"/>
                <w:sz w:val="20"/>
                <w:szCs w:val="20"/>
              </w:rPr>
              <w:t>43 (22.5%)</w:t>
            </w:r>
          </w:p>
        </w:tc>
        <w:tc>
          <w:tcPr>
            <w:tcW w:w="906" w:type="dxa"/>
          </w:tcPr>
          <w:p w14:paraId="6EC37A74" w14:textId="77777777" w:rsidR="00FE746A" w:rsidRPr="000D55FC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55FC">
              <w:rPr>
                <w:rFonts w:ascii="Times New Roman" w:eastAsia="Times New Roman" w:hAnsi="Times New Roman" w:cs="Times New Roman"/>
                <w:sz w:val="20"/>
                <w:szCs w:val="20"/>
              </w:rPr>
              <w:t>.004</w:t>
            </w:r>
          </w:p>
        </w:tc>
      </w:tr>
      <w:tr w:rsidR="00FE746A" w:rsidRPr="004753C1" w14:paraId="38B43571" w14:textId="77777777" w:rsidTr="002767E7">
        <w:tc>
          <w:tcPr>
            <w:tcW w:w="3415" w:type="dxa"/>
          </w:tcPr>
          <w:p w14:paraId="44E09570" w14:textId="77777777" w:rsidR="00FE746A" w:rsidRPr="000D55FC" w:rsidRDefault="00FE746A" w:rsidP="002767E7">
            <w:pPr>
              <w:ind w:left="2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55FC">
              <w:rPr>
                <w:rFonts w:ascii="Times New Roman" w:eastAsia="Times New Roman" w:hAnsi="Times New Roman" w:cs="Times New Roman"/>
                <w:sz w:val="20"/>
                <w:szCs w:val="20"/>
              </w:rPr>
              <w:t>26-35</w:t>
            </w:r>
          </w:p>
        </w:tc>
        <w:tc>
          <w:tcPr>
            <w:tcW w:w="1085" w:type="dxa"/>
          </w:tcPr>
          <w:p w14:paraId="76D1D0F0" w14:textId="77777777" w:rsidR="00FE746A" w:rsidRPr="000D55FC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55FC">
              <w:rPr>
                <w:rFonts w:ascii="Times New Roman" w:eastAsia="Times New Roman" w:hAnsi="Times New Roman" w:cs="Times New Roman"/>
                <w:sz w:val="20"/>
                <w:szCs w:val="20"/>
              </w:rPr>
              <w:t>52 (28.0%)</w:t>
            </w:r>
          </w:p>
        </w:tc>
        <w:tc>
          <w:tcPr>
            <w:tcW w:w="1350" w:type="dxa"/>
          </w:tcPr>
          <w:p w14:paraId="6A496C90" w14:textId="77777777" w:rsidR="00FE746A" w:rsidRPr="000D55FC" w:rsidRDefault="00FE746A" w:rsidP="002767E7">
            <w:pPr>
              <w:ind w:left="-72" w:firstLine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55FC">
              <w:rPr>
                <w:rFonts w:ascii="Times New Roman" w:eastAsia="Times New Roman" w:hAnsi="Times New Roman" w:cs="Times New Roman"/>
                <w:sz w:val="20"/>
                <w:szCs w:val="20"/>
              </w:rPr>
              <w:t>16 (8.6%)</w:t>
            </w:r>
          </w:p>
        </w:tc>
        <w:tc>
          <w:tcPr>
            <w:tcW w:w="1170" w:type="dxa"/>
          </w:tcPr>
          <w:p w14:paraId="1DD6C760" w14:textId="77777777" w:rsidR="00FE746A" w:rsidRPr="000D55FC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55FC">
              <w:rPr>
                <w:rFonts w:ascii="Times New Roman" w:eastAsia="Times New Roman" w:hAnsi="Times New Roman" w:cs="Times New Roman"/>
                <w:sz w:val="20"/>
                <w:szCs w:val="20"/>
              </w:rPr>
              <w:t>83 (44.6%)</w:t>
            </w:r>
          </w:p>
        </w:tc>
        <w:tc>
          <w:tcPr>
            <w:tcW w:w="1080" w:type="dxa"/>
          </w:tcPr>
          <w:p w14:paraId="53AB7967" w14:textId="77777777" w:rsidR="00FE746A" w:rsidRPr="000D55FC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55FC">
              <w:rPr>
                <w:rFonts w:ascii="Times New Roman" w:eastAsia="Times New Roman" w:hAnsi="Times New Roman" w:cs="Times New Roman"/>
                <w:sz w:val="20"/>
                <w:szCs w:val="20"/>
              </w:rPr>
              <w:t>35 (18.8%)</w:t>
            </w:r>
          </w:p>
        </w:tc>
        <w:tc>
          <w:tcPr>
            <w:tcW w:w="906" w:type="dxa"/>
          </w:tcPr>
          <w:p w14:paraId="745D41DA" w14:textId="77777777" w:rsidR="00FE746A" w:rsidRPr="000D55FC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746A" w:rsidRPr="004753C1" w14:paraId="044B317B" w14:textId="77777777" w:rsidTr="002767E7">
        <w:tc>
          <w:tcPr>
            <w:tcW w:w="3415" w:type="dxa"/>
          </w:tcPr>
          <w:p w14:paraId="74730398" w14:textId="77777777" w:rsidR="00FE746A" w:rsidRPr="000D55FC" w:rsidRDefault="00FE746A" w:rsidP="002767E7">
            <w:pPr>
              <w:ind w:left="2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55FC">
              <w:rPr>
                <w:rFonts w:ascii="Times New Roman" w:eastAsia="Times New Roman" w:hAnsi="Times New Roman" w:cs="Times New Roman"/>
                <w:sz w:val="20"/>
                <w:szCs w:val="20"/>
              </w:rPr>
              <w:t>36-45</w:t>
            </w:r>
          </w:p>
        </w:tc>
        <w:tc>
          <w:tcPr>
            <w:tcW w:w="1085" w:type="dxa"/>
          </w:tcPr>
          <w:p w14:paraId="7B5DCC5C" w14:textId="77777777" w:rsidR="00FE746A" w:rsidRPr="000D55FC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55FC">
              <w:rPr>
                <w:rFonts w:ascii="Times New Roman" w:eastAsia="Times New Roman" w:hAnsi="Times New Roman" w:cs="Times New Roman"/>
                <w:sz w:val="20"/>
                <w:szCs w:val="20"/>
              </w:rPr>
              <w:t>46 (27.5%)</w:t>
            </w:r>
          </w:p>
        </w:tc>
        <w:tc>
          <w:tcPr>
            <w:tcW w:w="1350" w:type="dxa"/>
          </w:tcPr>
          <w:p w14:paraId="5875E639" w14:textId="77777777" w:rsidR="00FE746A" w:rsidRPr="000D55FC" w:rsidRDefault="00FE746A" w:rsidP="002767E7">
            <w:pPr>
              <w:ind w:left="-72" w:firstLine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55FC">
              <w:rPr>
                <w:rFonts w:ascii="Times New Roman" w:eastAsia="Times New Roman" w:hAnsi="Times New Roman" w:cs="Times New Roman"/>
                <w:sz w:val="20"/>
                <w:szCs w:val="20"/>
              </w:rPr>
              <w:t>15 (9.0%)</w:t>
            </w:r>
          </w:p>
        </w:tc>
        <w:tc>
          <w:tcPr>
            <w:tcW w:w="1170" w:type="dxa"/>
          </w:tcPr>
          <w:p w14:paraId="3E0DFBD6" w14:textId="77777777" w:rsidR="00FE746A" w:rsidRPr="000D55FC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55FC">
              <w:rPr>
                <w:rFonts w:ascii="Times New Roman" w:eastAsia="Times New Roman" w:hAnsi="Times New Roman" w:cs="Times New Roman"/>
                <w:sz w:val="20"/>
                <w:szCs w:val="20"/>
              </w:rPr>
              <w:t>77 (46.1%)</w:t>
            </w:r>
          </w:p>
        </w:tc>
        <w:tc>
          <w:tcPr>
            <w:tcW w:w="1080" w:type="dxa"/>
          </w:tcPr>
          <w:p w14:paraId="3983267F" w14:textId="77777777" w:rsidR="00FE746A" w:rsidRPr="000D55FC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55FC">
              <w:rPr>
                <w:rFonts w:ascii="Times New Roman" w:eastAsia="Times New Roman" w:hAnsi="Times New Roman" w:cs="Times New Roman"/>
                <w:sz w:val="20"/>
                <w:szCs w:val="20"/>
              </w:rPr>
              <w:t>29 (17.4%)</w:t>
            </w:r>
          </w:p>
        </w:tc>
        <w:tc>
          <w:tcPr>
            <w:tcW w:w="906" w:type="dxa"/>
          </w:tcPr>
          <w:p w14:paraId="7768A33C" w14:textId="77777777" w:rsidR="00FE746A" w:rsidRPr="000D55FC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746A" w:rsidRPr="004753C1" w14:paraId="2195C706" w14:textId="77777777" w:rsidTr="002767E7">
        <w:tc>
          <w:tcPr>
            <w:tcW w:w="3415" w:type="dxa"/>
          </w:tcPr>
          <w:p w14:paraId="53B5F8C0" w14:textId="77777777" w:rsidR="00FE746A" w:rsidRPr="000D55FC" w:rsidRDefault="00FE746A" w:rsidP="002767E7">
            <w:pPr>
              <w:ind w:left="2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55FC">
              <w:rPr>
                <w:rFonts w:ascii="Times New Roman" w:eastAsia="Times New Roman" w:hAnsi="Times New Roman" w:cs="Times New Roman"/>
                <w:sz w:val="20"/>
                <w:szCs w:val="20"/>
              </w:rPr>
              <w:t>46-55</w:t>
            </w:r>
          </w:p>
        </w:tc>
        <w:tc>
          <w:tcPr>
            <w:tcW w:w="1085" w:type="dxa"/>
          </w:tcPr>
          <w:p w14:paraId="0714B904" w14:textId="77777777" w:rsidR="00FE746A" w:rsidRPr="000D55FC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55FC">
              <w:rPr>
                <w:rFonts w:ascii="Times New Roman" w:eastAsia="Times New Roman" w:hAnsi="Times New Roman" w:cs="Times New Roman"/>
                <w:sz w:val="20"/>
                <w:szCs w:val="20"/>
              </w:rPr>
              <w:t>46 (30.3%)</w:t>
            </w:r>
          </w:p>
        </w:tc>
        <w:tc>
          <w:tcPr>
            <w:tcW w:w="1350" w:type="dxa"/>
          </w:tcPr>
          <w:p w14:paraId="410A8B12" w14:textId="77777777" w:rsidR="00FE746A" w:rsidRPr="000D55FC" w:rsidRDefault="00FE746A" w:rsidP="002767E7">
            <w:pPr>
              <w:ind w:left="-72" w:firstLine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55FC">
              <w:rPr>
                <w:rFonts w:ascii="Times New Roman" w:eastAsia="Times New Roman" w:hAnsi="Times New Roman" w:cs="Times New Roman"/>
                <w:sz w:val="20"/>
                <w:szCs w:val="20"/>
              </w:rPr>
              <w:t>12 (7.9%)</w:t>
            </w:r>
          </w:p>
        </w:tc>
        <w:tc>
          <w:tcPr>
            <w:tcW w:w="1170" w:type="dxa"/>
          </w:tcPr>
          <w:p w14:paraId="4C86095B" w14:textId="77777777" w:rsidR="00FE746A" w:rsidRPr="000D55FC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55FC">
              <w:rPr>
                <w:rFonts w:ascii="Times New Roman" w:eastAsia="Times New Roman" w:hAnsi="Times New Roman" w:cs="Times New Roman"/>
                <w:sz w:val="20"/>
                <w:szCs w:val="20"/>
              </w:rPr>
              <w:t>69 (45.4%)</w:t>
            </w:r>
          </w:p>
        </w:tc>
        <w:tc>
          <w:tcPr>
            <w:tcW w:w="1080" w:type="dxa"/>
          </w:tcPr>
          <w:p w14:paraId="4D21BD67" w14:textId="77777777" w:rsidR="00FE746A" w:rsidRPr="000D55FC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55FC">
              <w:rPr>
                <w:rFonts w:ascii="Times New Roman" w:eastAsia="Times New Roman" w:hAnsi="Times New Roman" w:cs="Times New Roman"/>
                <w:sz w:val="20"/>
                <w:szCs w:val="20"/>
              </w:rPr>
              <w:t>25 (16.4%)</w:t>
            </w:r>
          </w:p>
        </w:tc>
        <w:tc>
          <w:tcPr>
            <w:tcW w:w="906" w:type="dxa"/>
          </w:tcPr>
          <w:p w14:paraId="226BEDFD" w14:textId="77777777" w:rsidR="00FE746A" w:rsidRPr="000D55FC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746A" w:rsidRPr="004753C1" w14:paraId="7298A574" w14:textId="77777777" w:rsidTr="002767E7">
        <w:tc>
          <w:tcPr>
            <w:tcW w:w="3415" w:type="dxa"/>
          </w:tcPr>
          <w:p w14:paraId="0A00E8EE" w14:textId="77777777" w:rsidR="00FE746A" w:rsidRPr="000D55FC" w:rsidRDefault="00FE746A" w:rsidP="002767E7">
            <w:pPr>
              <w:ind w:left="2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55FC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4</w:t>
            </w:r>
          </w:p>
        </w:tc>
        <w:tc>
          <w:tcPr>
            <w:tcW w:w="1085" w:type="dxa"/>
          </w:tcPr>
          <w:p w14:paraId="5FF4AB54" w14:textId="77777777" w:rsidR="00FE746A" w:rsidRPr="000D55FC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 w:rsidRPr="000D55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3</w:t>
            </w:r>
            <w:r w:rsidRPr="000D55FC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50" w:type="dxa"/>
          </w:tcPr>
          <w:p w14:paraId="485DB08C" w14:textId="77777777" w:rsidR="00FE746A" w:rsidRPr="000D55FC" w:rsidRDefault="00FE746A" w:rsidP="002767E7">
            <w:pPr>
              <w:ind w:left="-72" w:firstLine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0D55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</w:t>
            </w:r>
            <w:r w:rsidRPr="000D55FC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70" w:type="dxa"/>
          </w:tcPr>
          <w:p w14:paraId="4D4ACE70" w14:textId="77777777" w:rsidR="00FE746A" w:rsidRPr="000D55FC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  <w:r w:rsidRPr="000D55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.2</w:t>
            </w:r>
            <w:r w:rsidRPr="000D55FC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80" w:type="dxa"/>
          </w:tcPr>
          <w:p w14:paraId="49DE87E3" w14:textId="77777777" w:rsidR="00FE746A" w:rsidRPr="000D55FC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Pr="000D55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7</w:t>
            </w:r>
            <w:r w:rsidRPr="000D55FC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06" w:type="dxa"/>
          </w:tcPr>
          <w:p w14:paraId="790FEA33" w14:textId="77777777" w:rsidR="00FE746A" w:rsidRPr="000D55FC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746A" w:rsidRPr="004753C1" w14:paraId="6EEED744" w14:textId="77777777" w:rsidTr="002767E7">
        <w:tc>
          <w:tcPr>
            <w:tcW w:w="3415" w:type="dxa"/>
          </w:tcPr>
          <w:p w14:paraId="651047F4" w14:textId="77777777" w:rsidR="00FE746A" w:rsidRPr="000D55FC" w:rsidRDefault="00FE746A" w:rsidP="002767E7">
            <w:pPr>
              <w:ind w:left="2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-74</w:t>
            </w:r>
          </w:p>
        </w:tc>
        <w:tc>
          <w:tcPr>
            <w:tcW w:w="1085" w:type="dxa"/>
          </w:tcPr>
          <w:p w14:paraId="3CA53C60" w14:textId="77777777" w:rsidR="00FE746A" w:rsidRPr="000D55FC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 (29.5%)</w:t>
            </w:r>
          </w:p>
        </w:tc>
        <w:tc>
          <w:tcPr>
            <w:tcW w:w="1350" w:type="dxa"/>
          </w:tcPr>
          <w:p w14:paraId="2A09F576" w14:textId="77777777" w:rsidR="00FE746A" w:rsidRPr="000D55FC" w:rsidRDefault="00FE746A" w:rsidP="002767E7">
            <w:pPr>
              <w:ind w:left="-72" w:firstLine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9.1%)</w:t>
            </w:r>
          </w:p>
        </w:tc>
        <w:tc>
          <w:tcPr>
            <w:tcW w:w="1170" w:type="dxa"/>
          </w:tcPr>
          <w:p w14:paraId="5B1A6763" w14:textId="77777777" w:rsidR="00FE746A" w:rsidRPr="000D55FC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 (50.0%)</w:t>
            </w:r>
          </w:p>
        </w:tc>
        <w:tc>
          <w:tcPr>
            <w:tcW w:w="1080" w:type="dxa"/>
          </w:tcPr>
          <w:p w14:paraId="1EFD31A9" w14:textId="77777777" w:rsidR="00FE746A" w:rsidRPr="000D55FC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11.4%)</w:t>
            </w:r>
          </w:p>
        </w:tc>
        <w:tc>
          <w:tcPr>
            <w:tcW w:w="906" w:type="dxa"/>
          </w:tcPr>
          <w:p w14:paraId="7266DB10" w14:textId="77777777" w:rsidR="00FE746A" w:rsidRPr="000D55FC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746A" w:rsidRPr="004753C1" w14:paraId="2E671B7B" w14:textId="77777777" w:rsidTr="002767E7">
        <w:tc>
          <w:tcPr>
            <w:tcW w:w="3415" w:type="dxa"/>
          </w:tcPr>
          <w:p w14:paraId="5BC53F9E" w14:textId="77777777" w:rsidR="00FE746A" w:rsidRPr="000D55FC" w:rsidRDefault="00FE746A" w:rsidP="002767E7">
            <w:pPr>
              <w:ind w:left="2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-84</w:t>
            </w:r>
          </w:p>
        </w:tc>
        <w:tc>
          <w:tcPr>
            <w:tcW w:w="1085" w:type="dxa"/>
          </w:tcPr>
          <w:p w14:paraId="39266A3D" w14:textId="77777777" w:rsidR="00FE746A" w:rsidRPr="000D55FC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50.0%)</w:t>
            </w:r>
          </w:p>
        </w:tc>
        <w:tc>
          <w:tcPr>
            <w:tcW w:w="1350" w:type="dxa"/>
          </w:tcPr>
          <w:p w14:paraId="11C677D6" w14:textId="77777777" w:rsidR="00FE746A" w:rsidRPr="000D55FC" w:rsidRDefault="00FE746A" w:rsidP="002767E7">
            <w:pPr>
              <w:ind w:left="-72" w:firstLine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—%)</w:t>
            </w:r>
          </w:p>
        </w:tc>
        <w:tc>
          <w:tcPr>
            <w:tcW w:w="1170" w:type="dxa"/>
          </w:tcPr>
          <w:p w14:paraId="05EFFFC6" w14:textId="77777777" w:rsidR="00FE746A" w:rsidRPr="000D55FC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16.7%)</w:t>
            </w:r>
          </w:p>
        </w:tc>
        <w:tc>
          <w:tcPr>
            <w:tcW w:w="1080" w:type="dxa"/>
          </w:tcPr>
          <w:p w14:paraId="6333F6CA" w14:textId="77777777" w:rsidR="00FE746A" w:rsidRPr="000D55FC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33.3%)</w:t>
            </w:r>
          </w:p>
        </w:tc>
        <w:tc>
          <w:tcPr>
            <w:tcW w:w="906" w:type="dxa"/>
          </w:tcPr>
          <w:p w14:paraId="5B8F957F" w14:textId="77777777" w:rsidR="00FE746A" w:rsidRPr="000D55FC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746A" w:rsidRPr="004753C1" w14:paraId="5A5473C4" w14:textId="77777777" w:rsidTr="002767E7">
        <w:tc>
          <w:tcPr>
            <w:tcW w:w="3415" w:type="dxa"/>
          </w:tcPr>
          <w:p w14:paraId="4495F834" w14:textId="77777777" w:rsidR="00FE746A" w:rsidRPr="000D55FC" w:rsidRDefault="00FE746A" w:rsidP="002767E7">
            <w:pPr>
              <w:ind w:left="2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+</w:t>
            </w:r>
          </w:p>
        </w:tc>
        <w:tc>
          <w:tcPr>
            <w:tcW w:w="1085" w:type="dxa"/>
          </w:tcPr>
          <w:p w14:paraId="485FB769" w14:textId="77777777" w:rsidR="00FE746A" w:rsidRPr="000D55FC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 (32.7%)</w:t>
            </w:r>
          </w:p>
        </w:tc>
        <w:tc>
          <w:tcPr>
            <w:tcW w:w="1350" w:type="dxa"/>
          </w:tcPr>
          <w:p w14:paraId="1B0C0CCA" w14:textId="77777777" w:rsidR="00FE746A" w:rsidRPr="000D55FC" w:rsidRDefault="00FE746A" w:rsidP="002767E7">
            <w:pPr>
              <w:ind w:left="-72" w:firstLine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9.6%)</w:t>
            </w:r>
          </w:p>
        </w:tc>
        <w:tc>
          <w:tcPr>
            <w:tcW w:w="1170" w:type="dxa"/>
          </w:tcPr>
          <w:p w14:paraId="38536C76" w14:textId="77777777" w:rsidR="00FE746A" w:rsidRPr="000D55FC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 (38.5%)</w:t>
            </w:r>
          </w:p>
        </w:tc>
        <w:tc>
          <w:tcPr>
            <w:tcW w:w="1080" w:type="dxa"/>
          </w:tcPr>
          <w:p w14:paraId="7374C4DA" w14:textId="77777777" w:rsidR="00FE746A" w:rsidRPr="000D55FC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 (19.2%)</w:t>
            </w:r>
          </w:p>
        </w:tc>
        <w:tc>
          <w:tcPr>
            <w:tcW w:w="906" w:type="dxa"/>
          </w:tcPr>
          <w:p w14:paraId="61B0E52A" w14:textId="77777777" w:rsidR="00FE746A" w:rsidRPr="000D55FC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746A" w:rsidRPr="004753C1" w14:paraId="79CD495F" w14:textId="77777777" w:rsidTr="002767E7">
        <w:tc>
          <w:tcPr>
            <w:tcW w:w="3415" w:type="dxa"/>
          </w:tcPr>
          <w:p w14:paraId="74EA1B8A" w14:textId="77777777" w:rsidR="00FE746A" w:rsidRPr="009E6D51" w:rsidRDefault="00FE746A" w:rsidP="002767E7">
            <w:pPr>
              <w:ind w:left="250" w:hanging="2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E6D5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Gender </w:t>
            </w:r>
          </w:p>
        </w:tc>
        <w:tc>
          <w:tcPr>
            <w:tcW w:w="1085" w:type="dxa"/>
          </w:tcPr>
          <w:p w14:paraId="542F6834" w14:textId="77777777" w:rsidR="00FE746A" w:rsidRPr="009E6D51" w:rsidRDefault="00FE746A" w:rsidP="002767E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</w:tcPr>
          <w:p w14:paraId="39BD8276" w14:textId="77777777" w:rsidR="00FE746A" w:rsidRPr="009E6D51" w:rsidRDefault="00FE746A" w:rsidP="002767E7">
            <w:pPr>
              <w:ind w:left="-72" w:firstLine="72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14:paraId="3642AE1A" w14:textId="77777777" w:rsidR="00FE746A" w:rsidRPr="009E6D51" w:rsidRDefault="00FE746A" w:rsidP="002767E7">
            <w:pPr>
              <w:ind w:hanging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71DEEFE" w14:textId="77777777" w:rsidR="00FE746A" w:rsidRPr="009E6D51" w:rsidRDefault="00FE746A" w:rsidP="002767E7">
            <w:pPr>
              <w:ind w:hanging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</w:tcPr>
          <w:p w14:paraId="12664E0F" w14:textId="77777777" w:rsidR="00FE746A" w:rsidRPr="009E6D51" w:rsidRDefault="00FE746A" w:rsidP="002767E7">
            <w:pPr>
              <w:ind w:hanging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746A" w:rsidRPr="004753C1" w14:paraId="5F265962" w14:textId="77777777" w:rsidTr="002767E7">
        <w:tc>
          <w:tcPr>
            <w:tcW w:w="3415" w:type="dxa"/>
          </w:tcPr>
          <w:p w14:paraId="5384BCFE" w14:textId="77777777" w:rsidR="00FE746A" w:rsidRPr="009E6D51" w:rsidRDefault="00FE746A" w:rsidP="002767E7">
            <w:pPr>
              <w:ind w:left="2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D51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5" w:type="dxa"/>
          </w:tcPr>
          <w:p w14:paraId="2653434D" w14:textId="77777777" w:rsidR="00FE746A" w:rsidRPr="009E6D51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D51">
              <w:rPr>
                <w:rFonts w:ascii="Times New Roman" w:eastAsia="Times New Roman" w:hAnsi="Times New Roman" w:cs="Times New Roman"/>
                <w:sz w:val="20"/>
                <w:szCs w:val="20"/>
              </w:rPr>
              <w:t>128 (28.0%)</w:t>
            </w:r>
          </w:p>
        </w:tc>
        <w:tc>
          <w:tcPr>
            <w:tcW w:w="1350" w:type="dxa"/>
          </w:tcPr>
          <w:p w14:paraId="6349B172" w14:textId="77777777" w:rsidR="00FE746A" w:rsidRPr="009E6D51" w:rsidRDefault="00FE746A" w:rsidP="002767E7">
            <w:pPr>
              <w:ind w:left="-72" w:firstLine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D51">
              <w:rPr>
                <w:rFonts w:ascii="Times New Roman" w:eastAsia="Times New Roman" w:hAnsi="Times New Roman" w:cs="Times New Roman"/>
                <w:sz w:val="20"/>
                <w:szCs w:val="20"/>
              </w:rPr>
              <w:t>48 (10.5%)</w:t>
            </w:r>
          </w:p>
        </w:tc>
        <w:tc>
          <w:tcPr>
            <w:tcW w:w="1170" w:type="dxa"/>
          </w:tcPr>
          <w:p w14:paraId="1D293F67" w14:textId="77777777" w:rsidR="00FE746A" w:rsidRPr="009E6D51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D51">
              <w:rPr>
                <w:rFonts w:ascii="Times New Roman" w:eastAsia="Times New Roman" w:hAnsi="Times New Roman" w:cs="Times New Roman"/>
                <w:sz w:val="20"/>
                <w:szCs w:val="20"/>
              </w:rPr>
              <w:t>208 (45.5%)</w:t>
            </w:r>
          </w:p>
        </w:tc>
        <w:tc>
          <w:tcPr>
            <w:tcW w:w="1080" w:type="dxa"/>
          </w:tcPr>
          <w:p w14:paraId="527215DA" w14:textId="77777777" w:rsidR="00FE746A" w:rsidRPr="009E6D51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D51">
              <w:rPr>
                <w:rFonts w:ascii="Times New Roman" w:eastAsia="Times New Roman" w:hAnsi="Times New Roman" w:cs="Times New Roman"/>
                <w:sz w:val="20"/>
                <w:szCs w:val="20"/>
              </w:rPr>
              <w:t>73 (16.0%)</w:t>
            </w:r>
          </w:p>
        </w:tc>
        <w:tc>
          <w:tcPr>
            <w:tcW w:w="906" w:type="dxa"/>
          </w:tcPr>
          <w:p w14:paraId="7DBD3850" w14:textId="77777777" w:rsidR="00FE746A" w:rsidRPr="009E6D51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D51">
              <w:rPr>
                <w:rFonts w:ascii="Times New Roman" w:eastAsia="Times New Roman" w:hAnsi="Times New Roman" w:cs="Times New Roman"/>
                <w:sz w:val="20"/>
                <w:szCs w:val="20"/>
              </w:rPr>
              <w:t>.023</w:t>
            </w:r>
          </w:p>
        </w:tc>
      </w:tr>
      <w:tr w:rsidR="00FE746A" w:rsidRPr="004753C1" w14:paraId="1C391F58" w14:textId="77777777" w:rsidTr="002767E7">
        <w:tc>
          <w:tcPr>
            <w:tcW w:w="3415" w:type="dxa"/>
          </w:tcPr>
          <w:p w14:paraId="5D3FFC69" w14:textId="77777777" w:rsidR="00FE746A" w:rsidRPr="009E6D51" w:rsidRDefault="00FE746A" w:rsidP="002767E7">
            <w:pPr>
              <w:ind w:left="2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D51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85" w:type="dxa"/>
          </w:tcPr>
          <w:p w14:paraId="7AC332FD" w14:textId="77777777" w:rsidR="00FE746A" w:rsidRPr="009E6D51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D51">
              <w:rPr>
                <w:rFonts w:ascii="Times New Roman" w:eastAsia="Times New Roman" w:hAnsi="Times New Roman" w:cs="Times New Roman"/>
                <w:sz w:val="20"/>
                <w:szCs w:val="20"/>
              </w:rPr>
              <w:t>124 (33.1%)</w:t>
            </w:r>
          </w:p>
        </w:tc>
        <w:tc>
          <w:tcPr>
            <w:tcW w:w="1350" w:type="dxa"/>
          </w:tcPr>
          <w:p w14:paraId="2D8814DD" w14:textId="77777777" w:rsidR="00FE746A" w:rsidRPr="009E6D51" w:rsidRDefault="00FE746A" w:rsidP="002767E7">
            <w:pPr>
              <w:ind w:left="-72" w:firstLine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D51">
              <w:rPr>
                <w:rFonts w:ascii="Times New Roman" w:eastAsia="Times New Roman" w:hAnsi="Times New Roman" w:cs="Times New Roman"/>
                <w:sz w:val="20"/>
                <w:szCs w:val="20"/>
              </w:rPr>
              <w:t>22 (5.9%)</w:t>
            </w:r>
          </w:p>
        </w:tc>
        <w:tc>
          <w:tcPr>
            <w:tcW w:w="1170" w:type="dxa"/>
          </w:tcPr>
          <w:p w14:paraId="58952CFD" w14:textId="77777777" w:rsidR="00FE746A" w:rsidRPr="009E6D51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D51">
              <w:rPr>
                <w:rFonts w:ascii="Times New Roman" w:eastAsia="Times New Roman" w:hAnsi="Times New Roman" w:cs="Times New Roman"/>
                <w:sz w:val="20"/>
                <w:szCs w:val="20"/>
              </w:rPr>
              <w:t>152 (40.5%)</w:t>
            </w:r>
          </w:p>
        </w:tc>
        <w:tc>
          <w:tcPr>
            <w:tcW w:w="1080" w:type="dxa"/>
          </w:tcPr>
          <w:p w14:paraId="6DEBC36B" w14:textId="77777777" w:rsidR="00FE746A" w:rsidRPr="009E6D51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D51">
              <w:rPr>
                <w:rFonts w:ascii="Times New Roman" w:eastAsia="Times New Roman" w:hAnsi="Times New Roman" w:cs="Times New Roman"/>
                <w:sz w:val="20"/>
                <w:szCs w:val="20"/>
              </w:rPr>
              <w:t>77 (20.5%)</w:t>
            </w:r>
          </w:p>
        </w:tc>
        <w:tc>
          <w:tcPr>
            <w:tcW w:w="906" w:type="dxa"/>
          </w:tcPr>
          <w:p w14:paraId="08B4D417" w14:textId="77777777" w:rsidR="00FE746A" w:rsidRPr="009E6D51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746A" w:rsidRPr="004753C1" w14:paraId="4976C5A5" w14:textId="77777777" w:rsidTr="002767E7">
        <w:tc>
          <w:tcPr>
            <w:tcW w:w="3415" w:type="dxa"/>
          </w:tcPr>
          <w:p w14:paraId="56743428" w14:textId="77777777" w:rsidR="00FE746A" w:rsidRPr="009E6D51" w:rsidRDefault="00FE746A" w:rsidP="002767E7">
            <w:pPr>
              <w:ind w:left="2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D51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085" w:type="dxa"/>
          </w:tcPr>
          <w:p w14:paraId="4301BD6B" w14:textId="77777777" w:rsidR="00FE746A" w:rsidRPr="009E6D51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D51">
              <w:rPr>
                <w:rFonts w:ascii="Times New Roman" w:eastAsia="Times New Roman" w:hAnsi="Times New Roman" w:cs="Times New Roman"/>
                <w:sz w:val="20"/>
                <w:szCs w:val="20"/>
              </w:rPr>
              <w:t>19 (27.5%)</w:t>
            </w:r>
          </w:p>
        </w:tc>
        <w:tc>
          <w:tcPr>
            <w:tcW w:w="1350" w:type="dxa"/>
          </w:tcPr>
          <w:p w14:paraId="34CC9860" w14:textId="77777777" w:rsidR="00FE746A" w:rsidRPr="009E6D51" w:rsidRDefault="00FE746A" w:rsidP="002767E7">
            <w:pPr>
              <w:ind w:left="-72" w:firstLine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D51">
              <w:rPr>
                <w:rFonts w:ascii="Times New Roman" w:eastAsia="Times New Roman" w:hAnsi="Times New Roman" w:cs="Times New Roman"/>
                <w:sz w:val="20"/>
                <w:szCs w:val="20"/>
              </w:rPr>
              <w:t>11 (15.9%)</w:t>
            </w:r>
          </w:p>
        </w:tc>
        <w:tc>
          <w:tcPr>
            <w:tcW w:w="1170" w:type="dxa"/>
          </w:tcPr>
          <w:p w14:paraId="27FE60EF" w14:textId="77777777" w:rsidR="00FE746A" w:rsidRPr="009E6D51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D51">
              <w:rPr>
                <w:rFonts w:ascii="Times New Roman" w:eastAsia="Times New Roman" w:hAnsi="Times New Roman" w:cs="Times New Roman"/>
                <w:sz w:val="20"/>
                <w:szCs w:val="20"/>
              </w:rPr>
              <w:t>28 (40.6%)</w:t>
            </w:r>
          </w:p>
        </w:tc>
        <w:tc>
          <w:tcPr>
            <w:tcW w:w="1080" w:type="dxa"/>
          </w:tcPr>
          <w:p w14:paraId="64D9844B" w14:textId="77777777" w:rsidR="00FE746A" w:rsidRPr="009E6D51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6D51">
              <w:rPr>
                <w:rFonts w:ascii="Times New Roman" w:eastAsia="Times New Roman" w:hAnsi="Times New Roman" w:cs="Times New Roman"/>
                <w:sz w:val="20"/>
                <w:szCs w:val="20"/>
              </w:rPr>
              <w:t>11 (15.9%)</w:t>
            </w:r>
          </w:p>
        </w:tc>
        <w:tc>
          <w:tcPr>
            <w:tcW w:w="906" w:type="dxa"/>
          </w:tcPr>
          <w:p w14:paraId="07B5186D" w14:textId="77777777" w:rsidR="00FE746A" w:rsidRPr="009E6D51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746A" w:rsidRPr="00BF5480" w14:paraId="0AC0C404" w14:textId="77777777" w:rsidTr="002767E7">
        <w:tc>
          <w:tcPr>
            <w:tcW w:w="3415" w:type="dxa"/>
          </w:tcPr>
          <w:p w14:paraId="6C891FAF" w14:textId="77777777" w:rsidR="00FE746A" w:rsidRPr="00BF5480" w:rsidRDefault="00FE746A" w:rsidP="002767E7">
            <w:pPr>
              <w:ind w:left="250" w:hanging="2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ace </w:t>
            </w:r>
          </w:p>
        </w:tc>
        <w:tc>
          <w:tcPr>
            <w:tcW w:w="1085" w:type="dxa"/>
          </w:tcPr>
          <w:p w14:paraId="6391671F" w14:textId="77777777" w:rsidR="00FE746A" w:rsidRPr="00BF5480" w:rsidRDefault="00FE746A" w:rsidP="002767E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</w:tcPr>
          <w:p w14:paraId="5C2DF57D" w14:textId="77777777" w:rsidR="00FE746A" w:rsidRPr="00BF5480" w:rsidRDefault="00FE746A" w:rsidP="002767E7">
            <w:pPr>
              <w:ind w:left="-72" w:firstLine="72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14:paraId="6A2FA575" w14:textId="77777777" w:rsidR="00FE746A" w:rsidRPr="00BF5480" w:rsidRDefault="00FE746A" w:rsidP="002767E7">
            <w:pPr>
              <w:ind w:hanging="24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0EB6CAB" w14:textId="77777777" w:rsidR="00FE746A" w:rsidRPr="00BF5480" w:rsidRDefault="00FE746A" w:rsidP="002767E7">
            <w:pPr>
              <w:ind w:hanging="24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906" w:type="dxa"/>
          </w:tcPr>
          <w:p w14:paraId="22B4BCEE" w14:textId="77777777" w:rsidR="00FE746A" w:rsidRPr="00BF5480" w:rsidRDefault="00FE746A" w:rsidP="002767E7">
            <w:pPr>
              <w:ind w:hanging="24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FE746A" w:rsidRPr="00BF5480" w14:paraId="217E3F56" w14:textId="77777777" w:rsidTr="002767E7">
        <w:tc>
          <w:tcPr>
            <w:tcW w:w="3415" w:type="dxa"/>
          </w:tcPr>
          <w:p w14:paraId="202C80DB" w14:textId="77777777" w:rsidR="00FE746A" w:rsidRPr="00BF5480" w:rsidRDefault="00FE746A" w:rsidP="002767E7">
            <w:pPr>
              <w:ind w:left="2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085" w:type="dxa"/>
          </w:tcPr>
          <w:p w14:paraId="66581C43" w14:textId="77777777" w:rsidR="00FE746A" w:rsidRPr="00BF5480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168 (31.5%)</w:t>
            </w:r>
          </w:p>
        </w:tc>
        <w:tc>
          <w:tcPr>
            <w:tcW w:w="1350" w:type="dxa"/>
          </w:tcPr>
          <w:p w14:paraId="5D4113D9" w14:textId="77777777" w:rsidR="00FE746A" w:rsidRPr="00BF5480" w:rsidRDefault="00FE746A" w:rsidP="002767E7">
            <w:pPr>
              <w:ind w:left="-72" w:firstLine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43 (8.1%)</w:t>
            </w:r>
          </w:p>
        </w:tc>
        <w:tc>
          <w:tcPr>
            <w:tcW w:w="1170" w:type="dxa"/>
          </w:tcPr>
          <w:p w14:paraId="24A3600C" w14:textId="77777777" w:rsidR="00FE746A" w:rsidRPr="00BF5480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254 (47.6%)</w:t>
            </w:r>
          </w:p>
        </w:tc>
        <w:tc>
          <w:tcPr>
            <w:tcW w:w="1080" w:type="dxa"/>
          </w:tcPr>
          <w:p w14:paraId="2AA87BA3" w14:textId="77777777" w:rsidR="00FE746A" w:rsidRPr="00BF5480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69 (12.9%)</w:t>
            </w:r>
          </w:p>
        </w:tc>
        <w:tc>
          <w:tcPr>
            <w:tcW w:w="906" w:type="dxa"/>
          </w:tcPr>
          <w:p w14:paraId="1C9BD670" w14:textId="77777777" w:rsidR="00FE746A" w:rsidRPr="00BF5480" w:rsidRDefault="00FE746A" w:rsidP="002767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FE746A" w:rsidRPr="00BF5480" w14:paraId="0BFBB2CC" w14:textId="77777777" w:rsidTr="002767E7">
        <w:tc>
          <w:tcPr>
            <w:tcW w:w="3415" w:type="dxa"/>
          </w:tcPr>
          <w:p w14:paraId="03508603" w14:textId="77777777" w:rsidR="00FE746A" w:rsidRPr="00BF5480" w:rsidRDefault="00FE746A" w:rsidP="002767E7">
            <w:pPr>
              <w:ind w:left="2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085" w:type="dxa"/>
          </w:tcPr>
          <w:p w14:paraId="4331C44E" w14:textId="77777777" w:rsidR="00FE746A" w:rsidRPr="00BF5480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36 (33.0%)</w:t>
            </w:r>
          </w:p>
        </w:tc>
        <w:tc>
          <w:tcPr>
            <w:tcW w:w="1350" w:type="dxa"/>
          </w:tcPr>
          <w:p w14:paraId="6744CC69" w14:textId="77777777" w:rsidR="00FE746A" w:rsidRPr="00BF5480" w:rsidRDefault="00FE746A" w:rsidP="002767E7">
            <w:pPr>
              <w:ind w:left="-72" w:firstLine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8 (7.3%)</w:t>
            </w:r>
          </w:p>
        </w:tc>
        <w:tc>
          <w:tcPr>
            <w:tcW w:w="1170" w:type="dxa"/>
          </w:tcPr>
          <w:p w14:paraId="5562D473" w14:textId="77777777" w:rsidR="00FE746A" w:rsidRPr="00BF5480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29 (26.6%)</w:t>
            </w:r>
          </w:p>
        </w:tc>
        <w:tc>
          <w:tcPr>
            <w:tcW w:w="1080" w:type="dxa"/>
          </w:tcPr>
          <w:p w14:paraId="4B7D26BA" w14:textId="77777777" w:rsidR="00FE746A" w:rsidRPr="00BF5480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36 (33.0%)</w:t>
            </w:r>
          </w:p>
        </w:tc>
        <w:tc>
          <w:tcPr>
            <w:tcW w:w="906" w:type="dxa"/>
          </w:tcPr>
          <w:p w14:paraId="1B439D71" w14:textId="77777777" w:rsidR="00FE746A" w:rsidRPr="00BF5480" w:rsidRDefault="00FE746A" w:rsidP="002767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FE746A" w:rsidRPr="00BF5480" w14:paraId="5640BE39" w14:textId="77777777" w:rsidTr="002767E7">
        <w:tc>
          <w:tcPr>
            <w:tcW w:w="3415" w:type="dxa"/>
          </w:tcPr>
          <w:p w14:paraId="5206FF2B" w14:textId="77777777" w:rsidR="00FE746A" w:rsidRPr="00BF5480" w:rsidRDefault="00FE746A" w:rsidP="002767E7">
            <w:pPr>
              <w:ind w:left="2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Latinx</w:t>
            </w:r>
          </w:p>
        </w:tc>
        <w:tc>
          <w:tcPr>
            <w:tcW w:w="1085" w:type="dxa"/>
          </w:tcPr>
          <w:p w14:paraId="71780443" w14:textId="77777777" w:rsidR="00FE746A" w:rsidRPr="00BF5480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20 (26.0%)</w:t>
            </w:r>
          </w:p>
        </w:tc>
        <w:tc>
          <w:tcPr>
            <w:tcW w:w="1350" w:type="dxa"/>
          </w:tcPr>
          <w:p w14:paraId="244870E8" w14:textId="77777777" w:rsidR="00FE746A" w:rsidRPr="00BF5480" w:rsidRDefault="00FE746A" w:rsidP="002767E7">
            <w:pPr>
              <w:ind w:left="-72" w:firstLine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9 (11.7%)</w:t>
            </w:r>
          </w:p>
        </w:tc>
        <w:tc>
          <w:tcPr>
            <w:tcW w:w="1170" w:type="dxa"/>
          </w:tcPr>
          <w:p w14:paraId="0A2043C9" w14:textId="77777777" w:rsidR="00FE746A" w:rsidRPr="00BF5480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28 (36.4%)</w:t>
            </w:r>
          </w:p>
        </w:tc>
        <w:tc>
          <w:tcPr>
            <w:tcW w:w="1080" w:type="dxa"/>
          </w:tcPr>
          <w:p w14:paraId="12D51EC9" w14:textId="77777777" w:rsidR="00FE746A" w:rsidRPr="00BF5480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20 (26.0%)</w:t>
            </w:r>
          </w:p>
        </w:tc>
        <w:tc>
          <w:tcPr>
            <w:tcW w:w="906" w:type="dxa"/>
          </w:tcPr>
          <w:p w14:paraId="150AB14E" w14:textId="77777777" w:rsidR="00FE746A" w:rsidRPr="00BF5480" w:rsidRDefault="00FE746A" w:rsidP="002767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FE746A" w:rsidRPr="00BF5480" w14:paraId="17C4C7B5" w14:textId="77777777" w:rsidTr="002767E7">
        <w:tc>
          <w:tcPr>
            <w:tcW w:w="3415" w:type="dxa"/>
          </w:tcPr>
          <w:p w14:paraId="0CCE7617" w14:textId="77777777" w:rsidR="00FE746A" w:rsidRPr="00BF5480" w:rsidRDefault="00FE746A" w:rsidP="002767E7">
            <w:pPr>
              <w:ind w:left="2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085" w:type="dxa"/>
          </w:tcPr>
          <w:p w14:paraId="6794FA9D" w14:textId="77777777" w:rsidR="00FE746A" w:rsidRPr="00BF5480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3 (20.0%)</w:t>
            </w:r>
          </w:p>
        </w:tc>
        <w:tc>
          <w:tcPr>
            <w:tcW w:w="1350" w:type="dxa"/>
          </w:tcPr>
          <w:p w14:paraId="595F43F5" w14:textId="77777777" w:rsidR="00FE746A" w:rsidRPr="00BF5480" w:rsidRDefault="00FE746A" w:rsidP="002767E7">
            <w:pPr>
              <w:ind w:left="-72" w:firstLine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5 (33.3%)</w:t>
            </w:r>
          </w:p>
        </w:tc>
        <w:tc>
          <w:tcPr>
            <w:tcW w:w="1170" w:type="dxa"/>
          </w:tcPr>
          <w:p w14:paraId="36BEEF90" w14:textId="77777777" w:rsidR="00FE746A" w:rsidRPr="00BF5480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4 (26.7%)</w:t>
            </w:r>
          </w:p>
        </w:tc>
        <w:tc>
          <w:tcPr>
            <w:tcW w:w="1080" w:type="dxa"/>
          </w:tcPr>
          <w:p w14:paraId="55F92DD2" w14:textId="77777777" w:rsidR="00FE746A" w:rsidRPr="00BF5480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3 (20.0%)</w:t>
            </w:r>
          </w:p>
        </w:tc>
        <w:tc>
          <w:tcPr>
            <w:tcW w:w="906" w:type="dxa"/>
          </w:tcPr>
          <w:p w14:paraId="535FA834" w14:textId="77777777" w:rsidR="00FE746A" w:rsidRPr="00BF5480" w:rsidRDefault="00FE746A" w:rsidP="002767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FE746A" w:rsidRPr="00BF5480" w14:paraId="638EF160" w14:textId="77777777" w:rsidTr="002767E7">
        <w:tc>
          <w:tcPr>
            <w:tcW w:w="3415" w:type="dxa"/>
          </w:tcPr>
          <w:p w14:paraId="732E250C" w14:textId="77777777" w:rsidR="00FE746A" w:rsidRPr="00BF5480" w:rsidRDefault="00FE746A" w:rsidP="002767E7">
            <w:pPr>
              <w:ind w:left="2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NA/AN</w:t>
            </w:r>
          </w:p>
        </w:tc>
        <w:tc>
          <w:tcPr>
            <w:tcW w:w="1085" w:type="dxa"/>
          </w:tcPr>
          <w:p w14:paraId="4C502356" w14:textId="1E34BF7D" w:rsidR="00FE746A" w:rsidRPr="00BF5480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10 (31.</w:t>
            </w:r>
            <w:r w:rsidR="009E59D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50" w:type="dxa"/>
          </w:tcPr>
          <w:p w14:paraId="39687C53" w14:textId="77777777" w:rsidR="00FE746A" w:rsidRPr="00BF5480" w:rsidRDefault="00FE746A" w:rsidP="002767E7">
            <w:pPr>
              <w:ind w:left="-72" w:firstLine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4 (12.5%)</w:t>
            </w:r>
          </w:p>
        </w:tc>
        <w:tc>
          <w:tcPr>
            <w:tcW w:w="1170" w:type="dxa"/>
          </w:tcPr>
          <w:p w14:paraId="78764D12" w14:textId="77777777" w:rsidR="00FE746A" w:rsidRPr="00BF5480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15 (46.9%)</w:t>
            </w:r>
          </w:p>
        </w:tc>
        <w:tc>
          <w:tcPr>
            <w:tcW w:w="1080" w:type="dxa"/>
          </w:tcPr>
          <w:p w14:paraId="6D77B255" w14:textId="77777777" w:rsidR="00FE746A" w:rsidRPr="00BF5480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3 (9.4%)</w:t>
            </w:r>
          </w:p>
        </w:tc>
        <w:tc>
          <w:tcPr>
            <w:tcW w:w="906" w:type="dxa"/>
          </w:tcPr>
          <w:p w14:paraId="24015E64" w14:textId="77777777" w:rsidR="00FE746A" w:rsidRPr="00BF5480" w:rsidRDefault="00FE746A" w:rsidP="002767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FE746A" w:rsidRPr="00BF5480" w14:paraId="6ACBB45F" w14:textId="77777777" w:rsidTr="002767E7">
        <w:tc>
          <w:tcPr>
            <w:tcW w:w="3415" w:type="dxa"/>
          </w:tcPr>
          <w:p w14:paraId="7DCEE1EA" w14:textId="77777777" w:rsidR="00FE746A" w:rsidRPr="00BF5480" w:rsidRDefault="00FE746A" w:rsidP="002767E7">
            <w:pPr>
              <w:ind w:left="2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085" w:type="dxa"/>
          </w:tcPr>
          <w:p w14:paraId="04BDB962" w14:textId="77777777" w:rsidR="00FE746A" w:rsidRPr="00BF5480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21 (26.6%)</w:t>
            </w:r>
          </w:p>
        </w:tc>
        <w:tc>
          <w:tcPr>
            <w:tcW w:w="1350" w:type="dxa"/>
          </w:tcPr>
          <w:p w14:paraId="7D7DA350" w14:textId="77777777" w:rsidR="00FE746A" w:rsidRPr="00BF5480" w:rsidRDefault="00FE746A" w:rsidP="002767E7">
            <w:pPr>
              <w:ind w:left="-72" w:firstLine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6 (7.6%)</w:t>
            </w:r>
          </w:p>
        </w:tc>
        <w:tc>
          <w:tcPr>
            <w:tcW w:w="1170" w:type="dxa"/>
          </w:tcPr>
          <w:p w14:paraId="57EF358A" w14:textId="77777777" w:rsidR="00FE746A" w:rsidRPr="00BF5480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36 (45.6%)</w:t>
            </w:r>
          </w:p>
        </w:tc>
        <w:tc>
          <w:tcPr>
            <w:tcW w:w="1080" w:type="dxa"/>
          </w:tcPr>
          <w:p w14:paraId="0EE5C42E" w14:textId="77777777" w:rsidR="00FE746A" w:rsidRPr="00BF5480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16 (20.3%)</w:t>
            </w:r>
          </w:p>
        </w:tc>
        <w:tc>
          <w:tcPr>
            <w:tcW w:w="906" w:type="dxa"/>
          </w:tcPr>
          <w:p w14:paraId="1FA3D268" w14:textId="77777777" w:rsidR="00FE746A" w:rsidRPr="00BF5480" w:rsidRDefault="00FE746A" w:rsidP="002767E7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</w:tr>
      <w:tr w:rsidR="00FE746A" w:rsidRPr="00BF5480" w14:paraId="3B252FD5" w14:textId="77777777" w:rsidTr="002767E7">
        <w:tc>
          <w:tcPr>
            <w:tcW w:w="3415" w:type="dxa"/>
          </w:tcPr>
          <w:p w14:paraId="23D3A37D" w14:textId="77777777" w:rsidR="00FE746A" w:rsidRPr="00BF5480" w:rsidRDefault="00FE746A" w:rsidP="002767E7">
            <w:pPr>
              <w:ind w:left="2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Multi-racial</w:t>
            </w:r>
          </w:p>
        </w:tc>
        <w:tc>
          <w:tcPr>
            <w:tcW w:w="1085" w:type="dxa"/>
          </w:tcPr>
          <w:p w14:paraId="0933B95F" w14:textId="77777777" w:rsidR="00FE746A" w:rsidRPr="00BF5480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13 (23.6%)</w:t>
            </w:r>
          </w:p>
        </w:tc>
        <w:tc>
          <w:tcPr>
            <w:tcW w:w="1350" w:type="dxa"/>
          </w:tcPr>
          <w:p w14:paraId="205B2584" w14:textId="77777777" w:rsidR="00FE746A" w:rsidRPr="00BF5480" w:rsidRDefault="00FE746A" w:rsidP="002767E7">
            <w:pPr>
              <w:ind w:left="-72" w:firstLine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6 (10.9%)</w:t>
            </w:r>
          </w:p>
        </w:tc>
        <w:tc>
          <w:tcPr>
            <w:tcW w:w="1170" w:type="dxa"/>
          </w:tcPr>
          <w:p w14:paraId="63BAEEAD" w14:textId="77777777" w:rsidR="00FE746A" w:rsidRPr="00BF5480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22 (40.0%)</w:t>
            </w:r>
          </w:p>
        </w:tc>
        <w:tc>
          <w:tcPr>
            <w:tcW w:w="1080" w:type="dxa"/>
          </w:tcPr>
          <w:p w14:paraId="156345C2" w14:textId="77777777" w:rsidR="00FE746A" w:rsidRPr="00BF5480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14 (25.5%)</w:t>
            </w:r>
          </w:p>
        </w:tc>
        <w:tc>
          <w:tcPr>
            <w:tcW w:w="906" w:type="dxa"/>
          </w:tcPr>
          <w:p w14:paraId="1C77CDF7" w14:textId="77777777" w:rsidR="00FE746A" w:rsidRPr="00BF5480" w:rsidRDefault="00FE746A" w:rsidP="002767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FE746A" w:rsidRPr="004753C1" w14:paraId="4E0F1C23" w14:textId="77777777" w:rsidTr="002767E7">
        <w:tc>
          <w:tcPr>
            <w:tcW w:w="3415" w:type="dxa"/>
          </w:tcPr>
          <w:p w14:paraId="1CA8D393" w14:textId="77777777" w:rsidR="00FE746A" w:rsidRPr="00BF5480" w:rsidRDefault="00FE746A" w:rsidP="002767E7">
            <w:pPr>
              <w:ind w:left="250" w:hanging="2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ducation </w:t>
            </w:r>
          </w:p>
        </w:tc>
        <w:tc>
          <w:tcPr>
            <w:tcW w:w="1085" w:type="dxa"/>
          </w:tcPr>
          <w:p w14:paraId="13C97609" w14:textId="77777777" w:rsidR="00FE746A" w:rsidRPr="00BF5480" w:rsidRDefault="00FE746A" w:rsidP="002767E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</w:tcPr>
          <w:p w14:paraId="32C2039F" w14:textId="77777777" w:rsidR="00FE746A" w:rsidRPr="00BF5480" w:rsidRDefault="00FE746A" w:rsidP="002767E7">
            <w:pPr>
              <w:ind w:left="-72" w:firstLine="72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14:paraId="5811C81F" w14:textId="77777777" w:rsidR="00FE746A" w:rsidRPr="00BF5480" w:rsidRDefault="00FE746A" w:rsidP="002767E7">
            <w:pPr>
              <w:ind w:hanging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D37338A" w14:textId="77777777" w:rsidR="00FE746A" w:rsidRPr="00BF5480" w:rsidRDefault="00FE746A" w:rsidP="002767E7">
            <w:pPr>
              <w:ind w:hanging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</w:tcPr>
          <w:p w14:paraId="09C10CA7" w14:textId="77777777" w:rsidR="00FE746A" w:rsidRPr="00BF5480" w:rsidRDefault="00FE746A" w:rsidP="002767E7">
            <w:pPr>
              <w:ind w:hanging="24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FE746A" w:rsidRPr="00BF5480" w14:paraId="5D68734A" w14:textId="77777777" w:rsidTr="002767E7">
        <w:tc>
          <w:tcPr>
            <w:tcW w:w="3415" w:type="dxa"/>
          </w:tcPr>
          <w:p w14:paraId="34B750C5" w14:textId="77777777" w:rsidR="00FE746A" w:rsidRPr="00BF5480" w:rsidRDefault="00FE746A" w:rsidP="002767E7">
            <w:pPr>
              <w:ind w:left="2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High school or less</w:t>
            </w:r>
          </w:p>
        </w:tc>
        <w:tc>
          <w:tcPr>
            <w:tcW w:w="1085" w:type="dxa"/>
          </w:tcPr>
          <w:p w14:paraId="77A2582D" w14:textId="77777777" w:rsidR="00FE746A" w:rsidRPr="00BF5480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102 (31.7%)</w:t>
            </w:r>
          </w:p>
        </w:tc>
        <w:tc>
          <w:tcPr>
            <w:tcW w:w="1350" w:type="dxa"/>
          </w:tcPr>
          <w:p w14:paraId="2A1DA28C" w14:textId="77777777" w:rsidR="00FE746A" w:rsidRPr="00BF5480" w:rsidRDefault="00FE746A" w:rsidP="002767E7">
            <w:pPr>
              <w:ind w:left="-72" w:firstLine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2 (9.9%)</w:t>
            </w:r>
          </w:p>
        </w:tc>
        <w:tc>
          <w:tcPr>
            <w:tcW w:w="1170" w:type="dxa"/>
          </w:tcPr>
          <w:p w14:paraId="4DF1936D" w14:textId="77777777" w:rsidR="00FE746A" w:rsidRPr="00BF5480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114 (35.4%)</w:t>
            </w:r>
          </w:p>
        </w:tc>
        <w:tc>
          <w:tcPr>
            <w:tcW w:w="1080" w:type="dxa"/>
          </w:tcPr>
          <w:p w14:paraId="47B189C6" w14:textId="77777777" w:rsidR="00FE746A" w:rsidRPr="00BF5480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74 (23.0%)</w:t>
            </w:r>
          </w:p>
        </w:tc>
        <w:tc>
          <w:tcPr>
            <w:tcW w:w="906" w:type="dxa"/>
          </w:tcPr>
          <w:p w14:paraId="00FF4E38" w14:textId="77777777" w:rsidR="00FE746A" w:rsidRPr="00BF5480" w:rsidRDefault="00FE746A" w:rsidP="002767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.023</w:t>
            </w:r>
          </w:p>
        </w:tc>
      </w:tr>
      <w:tr w:rsidR="00FE746A" w:rsidRPr="004753C1" w14:paraId="74FB49B4" w14:textId="77777777" w:rsidTr="002767E7">
        <w:tc>
          <w:tcPr>
            <w:tcW w:w="3415" w:type="dxa"/>
          </w:tcPr>
          <w:p w14:paraId="0B1BB986" w14:textId="77777777" w:rsidR="00FE746A" w:rsidRPr="00BF5480" w:rsidRDefault="00FE746A" w:rsidP="002767E7">
            <w:pPr>
              <w:ind w:left="2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Tech/vocational training</w:t>
            </w:r>
          </w:p>
        </w:tc>
        <w:tc>
          <w:tcPr>
            <w:tcW w:w="1085" w:type="dxa"/>
          </w:tcPr>
          <w:p w14:paraId="41A90E3D" w14:textId="77777777" w:rsidR="00FE746A" w:rsidRPr="00BF5480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45 (29.8%)</w:t>
            </w:r>
          </w:p>
        </w:tc>
        <w:tc>
          <w:tcPr>
            <w:tcW w:w="1350" w:type="dxa"/>
          </w:tcPr>
          <w:p w14:paraId="0D941BB8" w14:textId="77777777" w:rsidR="00FE746A" w:rsidRPr="00BF5480" w:rsidRDefault="00FE746A" w:rsidP="002767E7">
            <w:pPr>
              <w:ind w:left="-72" w:firstLine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10 (6.6%)</w:t>
            </w:r>
          </w:p>
        </w:tc>
        <w:tc>
          <w:tcPr>
            <w:tcW w:w="1170" w:type="dxa"/>
          </w:tcPr>
          <w:p w14:paraId="05F8285B" w14:textId="77777777" w:rsidR="00FE746A" w:rsidRPr="00BF5480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73 (48.3%)</w:t>
            </w:r>
          </w:p>
        </w:tc>
        <w:tc>
          <w:tcPr>
            <w:tcW w:w="1080" w:type="dxa"/>
          </w:tcPr>
          <w:p w14:paraId="1C30DB9D" w14:textId="77777777" w:rsidR="00FE746A" w:rsidRPr="00BF5480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23 (15.2%)</w:t>
            </w:r>
          </w:p>
        </w:tc>
        <w:tc>
          <w:tcPr>
            <w:tcW w:w="906" w:type="dxa"/>
          </w:tcPr>
          <w:p w14:paraId="1965E47D" w14:textId="77777777" w:rsidR="00FE746A" w:rsidRPr="00BF5480" w:rsidRDefault="00FE746A" w:rsidP="002767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FE746A" w:rsidRPr="004753C1" w14:paraId="3FA971F0" w14:textId="77777777" w:rsidTr="002767E7">
        <w:tc>
          <w:tcPr>
            <w:tcW w:w="3415" w:type="dxa"/>
          </w:tcPr>
          <w:p w14:paraId="6747645E" w14:textId="77777777" w:rsidR="00FE746A" w:rsidRPr="00BF5480" w:rsidRDefault="00FE746A" w:rsidP="002767E7">
            <w:pPr>
              <w:ind w:left="2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College degree</w:t>
            </w:r>
          </w:p>
        </w:tc>
        <w:tc>
          <w:tcPr>
            <w:tcW w:w="1085" w:type="dxa"/>
          </w:tcPr>
          <w:p w14:paraId="38E24C3B" w14:textId="77777777" w:rsidR="00FE746A" w:rsidRPr="00BF5480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79 (28.8%)</w:t>
            </w:r>
          </w:p>
        </w:tc>
        <w:tc>
          <w:tcPr>
            <w:tcW w:w="1350" w:type="dxa"/>
          </w:tcPr>
          <w:p w14:paraId="5C93445B" w14:textId="77777777" w:rsidR="00FE746A" w:rsidRPr="00BF5480" w:rsidRDefault="00FE746A" w:rsidP="002767E7">
            <w:pPr>
              <w:ind w:left="-72" w:firstLine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29 (10.6%)</w:t>
            </w:r>
          </w:p>
        </w:tc>
        <w:tc>
          <w:tcPr>
            <w:tcW w:w="1170" w:type="dxa"/>
          </w:tcPr>
          <w:p w14:paraId="18B2377E" w14:textId="77777777" w:rsidR="00FE746A" w:rsidRPr="00BF5480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130 (47.4%)</w:t>
            </w:r>
          </w:p>
        </w:tc>
        <w:tc>
          <w:tcPr>
            <w:tcW w:w="1080" w:type="dxa"/>
          </w:tcPr>
          <w:p w14:paraId="0807ADD9" w14:textId="77777777" w:rsidR="00FE746A" w:rsidRPr="00BF5480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36 (13.1%)</w:t>
            </w:r>
          </w:p>
        </w:tc>
        <w:tc>
          <w:tcPr>
            <w:tcW w:w="906" w:type="dxa"/>
          </w:tcPr>
          <w:p w14:paraId="29A525D7" w14:textId="77777777" w:rsidR="00FE746A" w:rsidRPr="00BF5480" w:rsidRDefault="00FE746A" w:rsidP="002767E7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</w:tr>
      <w:tr w:rsidR="00FE746A" w:rsidRPr="004753C1" w14:paraId="0E5D2396" w14:textId="77777777" w:rsidTr="002767E7">
        <w:tc>
          <w:tcPr>
            <w:tcW w:w="3415" w:type="dxa"/>
          </w:tcPr>
          <w:p w14:paraId="6284CCF1" w14:textId="77777777" w:rsidR="00FE746A" w:rsidRPr="00BF5480" w:rsidRDefault="00FE746A" w:rsidP="002767E7">
            <w:pPr>
              <w:ind w:left="2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Masters or higher</w:t>
            </w:r>
          </w:p>
        </w:tc>
        <w:tc>
          <w:tcPr>
            <w:tcW w:w="1085" w:type="dxa"/>
          </w:tcPr>
          <w:p w14:paraId="1BB721B4" w14:textId="77777777" w:rsidR="00FE746A" w:rsidRPr="00BF5480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45 (29.2%)</w:t>
            </w:r>
          </w:p>
        </w:tc>
        <w:tc>
          <w:tcPr>
            <w:tcW w:w="1350" w:type="dxa"/>
          </w:tcPr>
          <w:p w14:paraId="5B94BC4C" w14:textId="77777777" w:rsidR="00FE746A" w:rsidRPr="00BF5480" w:rsidRDefault="00FE746A" w:rsidP="002767E7">
            <w:pPr>
              <w:ind w:left="-72" w:firstLine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10 (6.5%)</w:t>
            </w:r>
          </w:p>
        </w:tc>
        <w:tc>
          <w:tcPr>
            <w:tcW w:w="1170" w:type="dxa"/>
          </w:tcPr>
          <w:p w14:paraId="74089B81" w14:textId="77777777" w:rsidR="00FE746A" w:rsidRPr="00BF5480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71 (46.1%)</w:t>
            </w:r>
          </w:p>
        </w:tc>
        <w:tc>
          <w:tcPr>
            <w:tcW w:w="1080" w:type="dxa"/>
          </w:tcPr>
          <w:p w14:paraId="09429349" w14:textId="77777777" w:rsidR="00FE746A" w:rsidRPr="00BF5480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28 (18.2%)</w:t>
            </w:r>
          </w:p>
        </w:tc>
        <w:tc>
          <w:tcPr>
            <w:tcW w:w="906" w:type="dxa"/>
          </w:tcPr>
          <w:p w14:paraId="5A190EE4" w14:textId="77777777" w:rsidR="00FE746A" w:rsidRPr="00BF5480" w:rsidRDefault="00FE746A" w:rsidP="002767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FE746A" w:rsidRPr="004753C1" w14:paraId="5F978448" w14:textId="77777777" w:rsidTr="002767E7">
        <w:tc>
          <w:tcPr>
            <w:tcW w:w="3415" w:type="dxa"/>
          </w:tcPr>
          <w:p w14:paraId="262AF468" w14:textId="77777777" w:rsidR="00FE746A" w:rsidRPr="00BF5480" w:rsidRDefault="00FE746A" w:rsidP="002767E7">
            <w:pPr>
              <w:ind w:left="250" w:hanging="2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Living Location </w:t>
            </w:r>
          </w:p>
        </w:tc>
        <w:tc>
          <w:tcPr>
            <w:tcW w:w="1085" w:type="dxa"/>
          </w:tcPr>
          <w:p w14:paraId="58EEF520" w14:textId="77777777" w:rsidR="00FE746A" w:rsidRPr="00BF5480" w:rsidRDefault="00FE746A" w:rsidP="002767E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</w:tcPr>
          <w:p w14:paraId="623EA111" w14:textId="77777777" w:rsidR="00FE746A" w:rsidRPr="00BF5480" w:rsidRDefault="00FE746A" w:rsidP="002767E7">
            <w:pPr>
              <w:ind w:left="-72" w:firstLine="72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14:paraId="17B5FE37" w14:textId="77777777" w:rsidR="00FE746A" w:rsidRPr="00BF5480" w:rsidRDefault="00FE746A" w:rsidP="002767E7">
            <w:pPr>
              <w:ind w:hanging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BE6532E" w14:textId="77777777" w:rsidR="00FE746A" w:rsidRPr="00BF5480" w:rsidRDefault="00FE746A" w:rsidP="002767E7">
            <w:pPr>
              <w:ind w:hanging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</w:tcPr>
          <w:p w14:paraId="0E11E554" w14:textId="77777777" w:rsidR="00FE746A" w:rsidRPr="00BF5480" w:rsidRDefault="00FE746A" w:rsidP="002767E7">
            <w:pPr>
              <w:ind w:hanging="240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FE746A" w:rsidRPr="004753C1" w14:paraId="672FE999" w14:textId="77777777" w:rsidTr="002767E7">
        <w:tc>
          <w:tcPr>
            <w:tcW w:w="3415" w:type="dxa"/>
          </w:tcPr>
          <w:p w14:paraId="52BAA3E8" w14:textId="77777777" w:rsidR="00FE746A" w:rsidRPr="00BF5480" w:rsidRDefault="00FE746A" w:rsidP="002767E7">
            <w:pPr>
              <w:ind w:left="2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Large city</w:t>
            </w:r>
          </w:p>
        </w:tc>
        <w:tc>
          <w:tcPr>
            <w:tcW w:w="1085" w:type="dxa"/>
          </w:tcPr>
          <w:p w14:paraId="5D2EEEBF" w14:textId="77777777" w:rsidR="00FE746A" w:rsidRPr="00BF5480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70 (31.5%)</w:t>
            </w:r>
          </w:p>
        </w:tc>
        <w:tc>
          <w:tcPr>
            <w:tcW w:w="1350" w:type="dxa"/>
          </w:tcPr>
          <w:p w14:paraId="6C89EBB4" w14:textId="77777777" w:rsidR="00FE746A" w:rsidRPr="00BF5480" w:rsidRDefault="00FE746A" w:rsidP="002767E7">
            <w:pPr>
              <w:ind w:left="-72" w:firstLine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15 (6.8%)</w:t>
            </w:r>
          </w:p>
        </w:tc>
        <w:tc>
          <w:tcPr>
            <w:tcW w:w="1170" w:type="dxa"/>
          </w:tcPr>
          <w:p w14:paraId="02243BD3" w14:textId="77777777" w:rsidR="00FE746A" w:rsidRPr="00BF5480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91 (41.0%)</w:t>
            </w:r>
          </w:p>
        </w:tc>
        <w:tc>
          <w:tcPr>
            <w:tcW w:w="1080" w:type="dxa"/>
          </w:tcPr>
          <w:p w14:paraId="4317C2A0" w14:textId="77777777" w:rsidR="00FE746A" w:rsidRPr="00BF5480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46 (20.7%)</w:t>
            </w:r>
          </w:p>
        </w:tc>
        <w:tc>
          <w:tcPr>
            <w:tcW w:w="906" w:type="dxa"/>
          </w:tcPr>
          <w:p w14:paraId="01925E15" w14:textId="77777777" w:rsidR="00FE746A" w:rsidRPr="00BF5480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.310</w:t>
            </w:r>
          </w:p>
        </w:tc>
      </w:tr>
      <w:tr w:rsidR="00FE746A" w:rsidRPr="004753C1" w14:paraId="1FA48F61" w14:textId="77777777" w:rsidTr="002767E7">
        <w:tc>
          <w:tcPr>
            <w:tcW w:w="3415" w:type="dxa"/>
          </w:tcPr>
          <w:p w14:paraId="34218599" w14:textId="77777777" w:rsidR="00FE746A" w:rsidRPr="00BF5480" w:rsidRDefault="00FE746A" w:rsidP="002767E7">
            <w:pPr>
              <w:ind w:left="2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Suburb</w:t>
            </w:r>
          </w:p>
        </w:tc>
        <w:tc>
          <w:tcPr>
            <w:tcW w:w="1085" w:type="dxa"/>
          </w:tcPr>
          <w:p w14:paraId="050F1CEC" w14:textId="77777777" w:rsidR="00FE746A" w:rsidRPr="00BF5480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65 (27.1%)</w:t>
            </w:r>
          </w:p>
        </w:tc>
        <w:tc>
          <w:tcPr>
            <w:tcW w:w="1350" w:type="dxa"/>
          </w:tcPr>
          <w:p w14:paraId="2FD53126" w14:textId="77777777" w:rsidR="00FE746A" w:rsidRPr="00BF5480" w:rsidRDefault="00FE746A" w:rsidP="002767E7">
            <w:pPr>
              <w:ind w:left="-72" w:firstLine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25 (10.4%)</w:t>
            </w:r>
          </w:p>
        </w:tc>
        <w:tc>
          <w:tcPr>
            <w:tcW w:w="1170" w:type="dxa"/>
          </w:tcPr>
          <w:p w14:paraId="20CB471D" w14:textId="77777777" w:rsidR="00FE746A" w:rsidRPr="00BF5480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117 (48.8%)</w:t>
            </w:r>
          </w:p>
        </w:tc>
        <w:tc>
          <w:tcPr>
            <w:tcW w:w="1080" w:type="dxa"/>
          </w:tcPr>
          <w:p w14:paraId="3173E1E0" w14:textId="77777777" w:rsidR="00FE746A" w:rsidRPr="00BF5480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33 (13.8%)</w:t>
            </w:r>
          </w:p>
        </w:tc>
        <w:tc>
          <w:tcPr>
            <w:tcW w:w="906" w:type="dxa"/>
          </w:tcPr>
          <w:p w14:paraId="45AD2D02" w14:textId="77777777" w:rsidR="00FE746A" w:rsidRPr="00BF5480" w:rsidRDefault="00FE746A" w:rsidP="002767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FE746A" w:rsidRPr="004753C1" w14:paraId="153AC9F3" w14:textId="77777777" w:rsidTr="002767E7">
        <w:tc>
          <w:tcPr>
            <w:tcW w:w="3415" w:type="dxa"/>
          </w:tcPr>
          <w:p w14:paraId="071D3410" w14:textId="77777777" w:rsidR="00FE746A" w:rsidRPr="00BF5480" w:rsidRDefault="00FE746A" w:rsidP="002767E7">
            <w:pPr>
              <w:ind w:left="2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Town/village</w:t>
            </w:r>
          </w:p>
        </w:tc>
        <w:tc>
          <w:tcPr>
            <w:tcW w:w="1085" w:type="dxa"/>
          </w:tcPr>
          <w:p w14:paraId="066309A8" w14:textId="77777777" w:rsidR="00FE746A" w:rsidRPr="00BF5480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68 (31.5%)</w:t>
            </w:r>
          </w:p>
        </w:tc>
        <w:tc>
          <w:tcPr>
            <w:tcW w:w="1350" w:type="dxa"/>
          </w:tcPr>
          <w:p w14:paraId="20761C38" w14:textId="77777777" w:rsidR="00FE746A" w:rsidRPr="00BF5480" w:rsidRDefault="00FE746A" w:rsidP="002767E7">
            <w:pPr>
              <w:ind w:left="-72" w:firstLine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17 (7.9%)</w:t>
            </w:r>
          </w:p>
        </w:tc>
        <w:tc>
          <w:tcPr>
            <w:tcW w:w="1170" w:type="dxa"/>
          </w:tcPr>
          <w:p w14:paraId="6E254DEF" w14:textId="77777777" w:rsidR="00FE746A" w:rsidRPr="00BF5480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87 (40.3%)</w:t>
            </w:r>
          </w:p>
        </w:tc>
        <w:tc>
          <w:tcPr>
            <w:tcW w:w="1080" w:type="dxa"/>
          </w:tcPr>
          <w:p w14:paraId="282BAF81" w14:textId="77777777" w:rsidR="00FE746A" w:rsidRPr="00BF5480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44 (20.4%)</w:t>
            </w:r>
          </w:p>
        </w:tc>
        <w:tc>
          <w:tcPr>
            <w:tcW w:w="906" w:type="dxa"/>
          </w:tcPr>
          <w:p w14:paraId="2EF8AE13" w14:textId="77777777" w:rsidR="00FE746A" w:rsidRPr="00BF5480" w:rsidRDefault="00FE746A" w:rsidP="002767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FE746A" w:rsidRPr="004753C1" w14:paraId="106D47C0" w14:textId="77777777" w:rsidTr="002767E7">
        <w:tc>
          <w:tcPr>
            <w:tcW w:w="3415" w:type="dxa"/>
          </w:tcPr>
          <w:p w14:paraId="0B6227DA" w14:textId="77777777" w:rsidR="00FE746A" w:rsidRPr="00BF5480" w:rsidRDefault="00FE746A" w:rsidP="002767E7">
            <w:pPr>
              <w:ind w:left="2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Rural area/farm</w:t>
            </w:r>
          </w:p>
        </w:tc>
        <w:tc>
          <w:tcPr>
            <w:tcW w:w="1085" w:type="dxa"/>
          </w:tcPr>
          <w:p w14:paraId="4F9F8EFE" w14:textId="77777777" w:rsidR="00FE746A" w:rsidRPr="00BF5480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68 (30.5%)</w:t>
            </w:r>
          </w:p>
        </w:tc>
        <w:tc>
          <w:tcPr>
            <w:tcW w:w="1350" w:type="dxa"/>
          </w:tcPr>
          <w:p w14:paraId="373D73FA" w14:textId="77777777" w:rsidR="00FE746A" w:rsidRPr="00BF5480" w:rsidRDefault="00FE746A" w:rsidP="002767E7">
            <w:pPr>
              <w:ind w:left="-72" w:firstLine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24 (10.8%)</w:t>
            </w:r>
          </w:p>
        </w:tc>
        <w:tc>
          <w:tcPr>
            <w:tcW w:w="1170" w:type="dxa"/>
          </w:tcPr>
          <w:p w14:paraId="4B96FF28" w14:textId="77777777" w:rsidR="00FE746A" w:rsidRPr="00BF5480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93 (41.7%)</w:t>
            </w:r>
          </w:p>
        </w:tc>
        <w:tc>
          <w:tcPr>
            <w:tcW w:w="1080" w:type="dxa"/>
          </w:tcPr>
          <w:p w14:paraId="7AC78A5A" w14:textId="77777777" w:rsidR="00FE746A" w:rsidRPr="00BF5480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sz w:val="20"/>
                <w:szCs w:val="20"/>
              </w:rPr>
              <w:t>38 (17.0%)</w:t>
            </w:r>
          </w:p>
        </w:tc>
        <w:tc>
          <w:tcPr>
            <w:tcW w:w="906" w:type="dxa"/>
          </w:tcPr>
          <w:p w14:paraId="5413A351" w14:textId="77777777" w:rsidR="00FE746A" w:rsidRPr="00BF5480" w:rsidRDefault="00FE746A" w:rsidP="002767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FE746A" w:rsidRPr="004753C1" w14:paraId="27F212FE" w14:textId="77777777" w:rsidTr="002767E7">
        <w:tc>
          <w:tcPr>
            <w:tcW w:w="3415" w:type="dxa"/>
          </w:tcPr>
          <w:p w14:paraId="4B6644C0" w14:textId="77777777" w:rsidR="00FE746A" w:rsidRPr="00BF5480" w:rsidRDefault="00FE746A" w:rsidP="002767E7">
            <w:pPr>
              <w:ind w:left="250" w:hanging="2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548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olitical Leaning </w:t>
            </w:r>
          </w:p>
        </w:tc>
        <w:tc>
          <w:tcPr>
            <w:tcW w:w="1085" w:type="dxa"/>
          </w:tcPr>
          <w:p w14:paraId="2D6855D7" w14:textId="77777777" w:rsidR="00FE746A" w:rsidRPr="00BF5480" w:rsidRDefault="00FE746A" w:rsidP="002767E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</w:tcPr>
          <w:p w14:paraId="16B1D5A6" w14:textId="77777777" w:rsidR="00FE746A" w:rsidRPr="00BF5480" w:rsidRDefault="00FE746A" w:rsidP="002767E7">
            <w:pPr>
              <w:ind w:left="-72" w:firstLine="72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14:paraId="3F5E1227" w14:textId="77777777" w:rsidR="00FE746A" w:rsidRPr="00BF5480" w:rsidRDefault="00FE746A" w:rsidP="002767E7">
            <w:pPr>
              <w:ind w:hanging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6EB3BA3" w14:textId="77777777" w:rsidR="00FE746A" w:rsidRPr="00BF5480" w:rsidRDefault="00FE746A" w:rsidP="002767E7">
            <w:pPr>
              <w:ind w:hanging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</w:tcPr>
          <w:p w14:paraId="595B8B0B" w14:textId="77777777" w:rsidR="00FE746A" w:rsidRPr="00BF5480" w:rsidRDefault="00FE746A" w:rsidP="002767E7">
            <w:pPr>
              <w:ind w:hanging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746A" w:rsidRPr="004753C1" w14:paraId="5EE6D346" w14:textId="77777777" w:rsidTr="002767E7">
        <w:tc>
          <w:tcPr>
            <w:tcW w:w="3415" w:type="dxa"/>
          </w:tcPr>
          <w:p w14:paraId="0CCF66A1" w14:textId="77777777" w:rsidR="00FE746A" w:rsidRPr="00DF588E" w:rsidRDefault="00FE746A" w:rsidP="002767E7">
            <w:pPr>
              <w:ind w:left="2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88E">
              <w:rPr>
                <w:rFonts w:ascii="Times New Roman" w:eastAsia="Times New Roman" w:hAnsi="Times New Roman" w:cs="Times New Roman"/>
                <w:sz w:val="20"/>
                <w:szCs w:val="20"/>
              </w:rPr>
              <w:t>Democrat</w:t>
            </w:r>
          </w:p>
        </w:tc>
        <w:tc>
          <w:tcPr>
            <w:tcW w:w="1085" w:type="dxa"/>
          </w:tcPr>
          <w:p w14:paraId="0BA0E57D" w14:textId="77777777" w:rsidR="00FE746A" w:rsidRPr="00DF588E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88E">
              <w:rPr>
                <w:rFonts w:ascii="Times New Roman" w:eastAsia="Times New Roman" w:hAnsi="Times New Roman" w:cs="Times New Roman"/>
                <w:sz w:val="20"/>
                <w:szCs w:val="20"/>
              </w:rPr>
              <w:t>26 (26.8%)</w:t>
            </w:r>
          </w:p>
        </w:tc>
        <w:tc>
          <w:tcPr>
            <w:tcW w:w="1350" w:type="dxa"/>
          </w:tcPr>
          <w:p w14:paraId="3690AC53" w14:textId="77777777" w:rsidR="00FE746A" w:rsidRPr="00DF588E" w:rsidRDefault="00FE746A" w:rsidP="002767E7">
            <w:pPr>
              <w:ind w:left="-72" w:firstLine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88E">
              <w:rPr>
                <w:rFonts w:ascii="Times New Roman" w:eastAsia="Times New Roman" w:hAnsi="Times New Roman" w:cs="Times New Roman"/>
                <w:sz w:val="20"/>
                <w:szCs w:val="20"/>
              </w:rPr>
              <w:t>8 (8.2%)</w:t>
            </w:r>
          </w:p>
        </w:tc>
        <w:tc>
          <w:tcPr>
            <w:tcW w:w="1170" w:type="dxa"/>
          </w:tcPr>
          <w:p w14:paraId="672FC3AB" w14:textId="77777777" w:rsidR="00FE746A" w:rsidRPr="00DF588E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88E">
              <w:rPr>
                <w:rFonts w:ascii="Times New Roman" w:eastAsia="Times New Roman" w:hAnsi="Times New Roman" w:cs="Times New Roman"/>
                <w:sz w:val="20"/>
                <w:szCs w:val="20"/>
              </w:rPr>
              <w:t>37 (38.1%)</w:t>
            </w:r>
          </w:p>
        </w:tc>
        <w:tc>
          <w:tcPr>
            <w:tcW w:w="1080" w:type="dxa"/>
          </w:tcPr>
          <w:p w14:paraId="2E7256F5" w14:textId="77777777" w:rsidR="00FE746A" w:rsidRPr="00DF588E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88E">
              <w:rPr>
                <w:rFonts w:ascii="Times New Roman" w:eastAsia="Times New Roman" w:hAnsi="Times New Roman" w:cs="Times New Roman"/>
                <w:sz w:val="20"/>
                <w:szCs w:val="20"/>
              </w:rPr>
              <w:t>26 (26.8%)</w:t>
            </w:r>
          </w:p>
        </w:tc>
        <w:tc>
          <w:tcPr>
            <w:tcW w:w="906" w:type="dxa"/>
          </w:tcPr>
          <w:p w14:paraId="737EB4B1" w14:textId="77777777" w:rsidR="00FE746A" w:rsidRPr="00DF588E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88E">
              <w:rPr>
                <w:rFonts w:ascii="Times New Roman" w:eastAsia="Times New Roman" w:hAnsi="Times New Roman" w:cs="Times New Roman"/>
                <w:sz w:val="20"/>
                <w:szCs w:val="20"/>
              </w:rPr>
              <w:t>.029</w:t>
            </w:r>
          </w:p>
        </w:tc>
      </w:tr>
      <w:tr w:rsidR="00FE746A" w:rsidRPr="004753C1" w14:paraId="64D892FA" w14:textId="77777777" w:rsidTr="002767E7">
        <w:tc>
          <w:tcPr>
            <w:tcW w:w="3415" w:type="dxa"/>
          </w:tcPr>
          <w:p w14:paraId="584410B3" w14:textId="77777777" w:rsidR="00FE746A" w:rsidRPr="00DF588E" w:rsidRDefault="00FE746A" w:rsidP="002767E7">
            <w:pPr>
              <w:ind w:left="2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88E">
              <w:rPr>
                <w:rFonts w:ascii="Times New Roman" w:eastAsia="Times New Roman" w:hAnsi="Times New Roman" w:cs="Times New Roman"/>
                <w:sz w:val="20"/>
                <w:szCs w:val="20"/>
              </w:rPr>
              <w:t>Independent, lean Democrat</w:t>
            </w:r>
          </w:p>
        </w:tc>
        <w:tc>
          <w:tcPr>
            <w:tcW w:w="1085" w:type="dxa"/>
          </w:tcPr>
          <w:p w14:paraId="46418EED" w14:textId="77777777" w:rsidR="00FE746A" w:rsidRPr="00DF588E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88E">
              <w:rPr>
                <w:rFonts w:ascii="Times New Roman" w:eastAsia="Times New Roman" w:hAnsi="Times New Roman" w:cs="Times New Roman"/>
                <w:sz w:val="20"/>
                <w:szCs w:val="20"/>
              </w:rPr>
              <w:t>17 (38.6%)</w:t>
            </w:r>
          </w:p>
        </w:tc>
        <w:tc>
          <w:tcPr>
            <w:tcW w:w="1350" w:type="dxa"/>
          </w:tcPr>
          <w:p w14:paraId="5C14E327" w14:textId="77777777" w:rsidR="00FE746A" w:rsidRPr="00DF588E" w:rsidRDefault="00FE746A" w:rsidP="002767E7">
            <w:pPr>
              <w:ind w:left="-72" w:firstLine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88E">
              <w:rPr>
                <w:rFonts w:ascii="Times New Roman" w:eastAsia="Times New Roman" w:hAnsi="Times New Roman" w:cs="Times New Roman"/>
                <w:sz w:val="20"/>
                <w:szCs w:val="20"/>
              </w:rPr>
              <w:t>8 (18.2%)</w:t>
            </w:r>
          </w:p>
        </w:tc>
        <w:tc>
          <w:tcPr>
            <w:tcW w:w="1170" w:type="dxa"/>
          </w:tcPr>
          <w:p w14:paraId="285B2CD5" w14:textId="77777777" w:rsidR="00FE746A" w:rsidRPr="00DF588E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88E">
              <w:rPr>
                <w:rFonts w:ascii="Times New Roman" w:eastAsia="Times New Roman" w:hAnsi="Times New Roman" w:cs="Times New Roman"/>
                <w:sz w:val="20"/>
                <w:szCs w:val="20"/>
              </w:rPr>
              <w:t>12 (27.3%)</w:t>
            </w:r>
          </w:p>
        </w:tc>
        <w:tc>
          <w:tcPr>
            <w:tcW w:w="1080" w:type="dxa"/>
          </w:tcPr>
          <w:p w14:paraId="4CD39CCD" w14:textId="77777777" w:rsidR="00FE746A" w:rsidRPr="00DF588E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88E">
              <w:rPr>
                <w:rFonts w:ascii="Times New Roman" w:eastAsia="Times New Roman" w:hAnsi="Times New Roman" w:cs="Times New Roman"/>
                <w:sz w:val="20"/>
                <w:szCs w:val="20"/>
              </w:rPr>
              <w:t>7 (15.9%)</w:t>
            </w:r>
          </w:p>
        </w:tc>
        <w:tc>
          <w:tcPr>
            <w:tcW w:w="906" w:type="dxa"/>
          </w:tcPr>
          <w:p w14:paraId="6D3351DE" w14:textId="77777777" w:rsidR="00FE746A" w:rsidRPr="00DF588E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746A" w:rsidRPr="004753C1" w14:paraId="06BFCE55" w14:textId="77777777" w:rsidTr="002767E7">
        <w:tc>
          <w:tcPr>
            <w:tcW w:w="3415" w:type="dxa"/>
          </w:tcPr>
          <w:p w14:paraId="638B7F39" w14:textId="77777777" w:rsidR="00FE746A" w:rsidRPr="00DF588E" w:rsidRDefault="00FE746A" w:rsidP="002767E7">
            <w:pPr>
              <w:ind w:left="2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88E">
              <w:rPr>
                <w:rFonts w:ascii="Times New Roman" w:eastAsia="Times New Roman" w:hAnsi="Times New Roman" w:cs="Times New Roman"/>
                <w:sz w:val="20"/>
                <w:szCs w:val="20"/>
              </w:rPr>
              <w:t>Independent</w:t>
            </w:r>
          </w:p>
        </w:tc>
        <w:tc>
          <w:tcPr>
            <w:tcW w:w="1085" w:type="dxa"/>
          </w:tcPr>
          <w:p w14:paraId="799C97F4" w14:textId="77777777" w:rsidR="00FE746A" w:rsidRPr="00DF588E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88E">
              <w:rPr>
                <w:rFonts w:ascii="Times New Roman" w:eastAsia="Times New Roman" w:hAnsi="Times New Roman" w:cs="Times New Roman"/>
                <w:sz w:val="20"/>
                <w:szCs w:val="20"/>
              </w:rPr>
              <w:t>98 (31.2%)</w:t>
            </w:r>
          </w:p>
        </w:tc>
        <w:tc>
          <w:tcPr>
            <w:tcW w:w="1350" w:type="dxa"/>
          </w:tcPr>
          <w:p w14:paraId="077E5B36" w14:textId="77777777" w:rsidR="00FE746A" w:rsidRPr="00DF588E" w:rsidRDefault="00FE746A" w:rsidP="002767E7">
            <w:pPr>
              <w:ind w:left="-72" w:firstLine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88E">
              <w:rPr>
                <w:rFonts w:ascii="Times New Roman" w:eastAsia="Times New Roman" w:hAnsi="Times New Roman" w:cs="Times New Roman"/>
                <w:sz w:val="20"/>
                <w:szCs w:val="20"/>
              </w:rPr>
              <w:t>28 (8.9%)</w:t>
            </w:r>
          </w:p>
        </w:tc>
        <w:tc>
          <w:tcPr>
            <w:tcW w:w="1170" w:type="dxa"/>
          </w:tcPr>
          <w:p w14:paraId="157DEBEE" w14:textId="77777777" w:rsidR="00FE746A" w:rsidRPr="00DF588E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88E">
              <w:rPr>
                <w:rFonts w:ascii="Times New Roman" w:eastAsia="Times New Roman" w:hAnsi="Times New Roman" w:cs="Times New Roman"/>
                <w:sz w:val="20"/>
                <w:szCs w:val="20"/>
              </w:rPr>
              <w:t>125 (39.8%)</w:t>
            </w:r>
          </w:p>
        </w:tc>
        <w:tc>
          <w:tcPr>
            <w:tcW w:w="1080" w:type="dxa"/>
          </w:tcPr>
          <w:p w14:paraId="1AD0BD9D" w14:textId="77777777" w:rsidR="00FE746A" w:rsidRPr="00DF588E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88E">
              <w:rPr>
                <w:rFonts w:ascii="Times New Roman" w:eastAsia="Times New Roman" w:hAnsi="Times New Roman" w:cs="Times New Roman"/>
                <w:sz w:val="20"/>
                <w:szCs w:val="20"/>
              </w:rPr>
              <w:t>63 (20.1%)</w:t>
            </w:r>
          </w:p>
        </w:tc>
        <w:tc>
          <w:tcPr>
            <w:tcW w:w="906" w:type="dxa"/>
          </w:tcPr>
          <w:p w14:paraId="5506F3B2" w14:textId="77777777" w:rsidR="00FE746A" w:rsidRPr="00DF588E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746A" w:rsidRPr="004753C1" w14:paraId="3B434625" w14:textId="77777777" w:rsidTr="002767E7">
        <w:tc>
          <w:tcPr>
            <w:tcW w:w="3415" w:type="dxa"/>
          </w:tcPr>
          <w:p w14:paraId="075B3E1E" w14:textId="77777777" w:rsidR="00FE746A" w:rsidRPr="00DF588E" w:rsidRDefault="00FE746A" w:rsidP="002767E7">
            <w:pPr>
              <w:ind w:left="2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88E">
              <w:rPr>
                <w:rFonts w:ascii="Times New Roman" w:eastAsia="Times New Roman" w:hAnsi="Times New Roman" w:cs="Times New Roman"/>
                <w:sz w:val="20"/>
                <w:szCs w:val="20"/>
              </w:rPr>
              <w:t>Independent, lean Republican</w:t>
            </w:r>
          </w:p>
        </w:tc>
        <w:tc>
          <w:tcPr>
            <w:tcW w:w="1085" w:type="dxa"/>
          </w:tcPr>
          <w:p w14:paraId="526AB0F5" w14:textId="77777777" w:rsidR="00FE746A" w:rsidRPr="00DF588E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88E">
              <w:rPr>
                <w:rFonts w:ascii="Times New Roman" w:eastAsia="Times New Roman" w:hAnsi="Times New Roman" w:cs="Times New Roman"/>
                <w:sz w:val="20"/>
                <w:szCs w:val="20"/>
              </w:rPr>
              <w:t>43 (27.0%)</w:t>
            </w:r>
          </w:p>
        </w:tc>
        <w:tc>
          <w:tcPr>
            <w:tcW w:w="1350" w:type="dxa"/>
          </w:tcPr>
          <w:p w14:paraId="62137959" w14:textId="77777777" w:rsidR="00FE746A" w:rsidRPr="00DF588E" w:rsidRDefault="00FE746A" w:rsidP="002767E7">
            <w:pPr>
              <w:ind w:left="-72" w:firstLine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88E">
              <w:rPr>
                <w:rFonts w:ascii="Times New Roman" w:eastAsia="Times New Roman" w:hAnsi="Times New Roman" w:cs="Times New Roman"/>
                <w:sz w:val="20"/>
                <w:szCs w:val="20"/>
              </w:rPr>
              <w:t>14 (8.8%)</w:t>
            </w:r>
          </w:p>
        </w:tc>
        <w:tc>
          <w:tcPr>
            <w:tcW w:w="1170" w:type="dxa"/>
          </w:tcPr>
          <w:p w14:paraId="20233D13" w14:textId="77777777" w:rsidR="00FE746A" w:rsidRPr="00DF588E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88E">
              <w:rPr>
                <w:rFonts w:ascii="Times New Roman" w:eastAsia="Times New Roman" w:hAnsi="Times New Roman" w:cs="Times New Roman"/>
                <w:sz w:val="20"/>
                <w:szCs w:val="20"/>
              </w:rPr>
              <w:t>83 (52.2%)</w:t>
            </w:r>
          </w:p>
        </w:tc>
        <w:tc>
          <w:tcPr>
            <w:tcW w:w="1080" w:type="dxa"/>
          </w:tcPr>
          <w:p w14:paraId="02EAD168" w14:textId="02823D5F" w:rsidR="00FE746A" w:rsidRPr="00DF588E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88E">
              <w:rPr>
                <w:rFonts w:ascii="Times New Roman" w:eastAsia="Times New Roman" w:hAnsi="Times New Roman" w:cs="Times New Roman"/>
                <w:sz w:val="20"/>
                <w:szCs w:val="20"/>
              </w:rPr>
              <w:t>19 (1</w:t>
            </w:r>
            <w:r w:rsidR="00B94F98"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  <w:r w:rsidRPr="00DF588E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06" w:type="dxa"/>
          </w:tcPr>
          <w:p w14:paraId="05702B8C" w14:textId="77777777" w:rsidR="00FE746A" w:rsidRPr="00DF588E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746A" w:rsidRPr="004753C1" w14:paraId="15CE9506" w14:textId="77777777" w:rsidTr="002767E7">
        <w:tc>
          <w:tcPr>
            <w:tcW w:w="3415" w:type="dxa"/>
          </w:tcPr>
          <w:p w14:paraId="1EE6D153" w14:textId="77777777" w:rsidR="00FE746A" w:rsidRPr="00DF588E" w:rsidRDefault="00FE746A" w:rsidP="002767E7">
            <w:pPr>
              <w:ind w:left="2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88E">
              <w:rPr>
                <w:rFonts w:ascii="Times New Roman" w:eastAsia="Times New Roman" w:hAnsi="Times New Roman" w:cs="Times New Roman"/>
                <w:sz w:val="20"/>
                <w:szCs w:val="20"/>
              </w:rPr>
              <w:t>Republican</w:t>
            </w:r>
          </w:p>
        </w:tc>
        <w:tc>
          <w:tcPr>
            <w:tcW w:w="1085" w:type="dxa"/>
          </w:tcPr>
          <w:p w14:paraId="17F92A2E" w14:textId="77777777" w:rsidR="00FE746A" w:rsidRPr="00DF588E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88E">
              <w:rPr>
                <w:rFonts w:ascii="Times New Roman" w:eastAsia="Times New Roman" w:hAnsi="Times New Roman" w:cs="Times New Roman"/>
                <w:sz w:val="20"/>
                <w:szCs w:val="20"/>
              </w:rPr>
              <w:t>87 (30.3%)</w:t>
            </w:r>
          </w:p>
        </w:tc>
        <w:tc>
          <w:tcPr>
            <w:tcW w:w="1350" w:type="dxa"/>
          </w:tcPr>
          <w:p w14:paraId="4CD3F60F" w14:textId="77777777" w:rsidR="00FE746A" w:rsidRPr="00DF588E" w:rsidRDefault="00FE746A" w:rsidP="002767E7">
            <w:pPr>
              <w:ind w:left="-72" w:firstLine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88E">
              <w:rPr>
                <w:rFonts w:ascii="Times New Roman" w:eastAsia="Times New Roman" w:hAnsi="Times New Roman" w:cs="Times New Roman"/>
                <w:sz w:val="20"/>
                <w:szCs w:val="20"/>
              </w:rPr>
              <w:t>23 (8.0%)</w:t>
            </w:r>
          </w:p>
        </w:tc>
        <w:tc>
          <w:tcPr>
            <w:tcW w:w="1170" w:type="dxa"/>
          </w:tcPr>
          <w:p w14:paraId="7A9384FF" w14:textId="77777777" w:rsidR="00FE746A" w:rsidRPr="00DF588E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88E">
              <w:rPr>
                <w:rFonts w:ascii="Times New Roman" w:eastAsia="Times New Roman" w:hAnsi="Times New Roman" w:cs="Times New Roman"/>
                <w:sz w:val="20"/>
                <w:szCs w:val="20"/>
              </w:rPr>
              <w:t>131 (45.6%)</w:t>
            </w:r>
          </w:p>
        </w:tc>
        <w:tc>
          <w:tcPr>
            <w:tcW w:w="1080" w:type="dxa"/>
          </w:tcPr>
          <w:p w14:paraId="08622BE4" w14:textId="77777777" w:rsidR="00FE746A" w:rsidRPr="00DF588E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88E">
              <w:rPr>
                <w:rFonts w:ascii="Times New Roman" w:eastAsia="Times New Roman" w:hAnsi="Times New Roman" w:cs="Times New Roman"/>
                <w:sz w:val="20"/>
                <w:szCs w:val="20"/>
              </w:rPr>
              <w:t>46 (16.0%)</w:t>
            </w:r>
          </w:p>
        </w:tc>
        <w:tc>
          <w:tcPr>
            <w:tcW w:w="906" w:type="dxa"/>
          </w:tcPr>
          <w:p w14:paraId="393A8A0B" w14:textId="77777777" w:rsidR="00FE746A" w:rsidRPr="00DF588E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746A" w:rsidRPr="004753C1" w14:paraId="755BFC1B" w14:textId="77777777" w:rsidTr="002767E7">
        <w:tc>
          <w:tcPr>
            <w:tcW w:w="3415" w:type="dxa"/>
          </w:tcPr>
          <w:p w14:paraId="3137D688" w14:textId="77777777" w:rsidR="00FE746A" w:rsidRPr="00E91F96" w:rsidRDefault="00FE746A" w:rsidP="002767E7">
            <w:pPr>
              <w:ind w:left="250" w:hanging="25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91F9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Income </w:t>
            </w:r>
          </w:p>
        </w:tc>
        <w:tc>
          <w:tcPr>
            <w:tcW w:w="1085" w:type="dxa"/>
          </w:tcPr>
          <w:p w14:paraId="462DE098" w14:textId="77777777" w:rsidR="00FE746A" w:rsidRPr="00E91F96" w:rsidRDefault="00FE746A" w:rsidP="002767E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</w:tcPr>
          <w:p w14:paraId="690E021B" w14:textId="77777777" w:rsidR="00FE746A" w:rsidRPr="00E91F96" w:rsidRDefault="00FE746A" w:rsidP="002767E7">
            <w:pPr>
              <w:ind w:left="-72" w:firstLine="72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14:paraId="5973AC4F" w14:textId="77777777" w:rsidR="00FE746A" w:rsidRPr="00E91F96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5A63F1F" w14:textId="77777777" w:rsidR="00FE746A" w:rsidRPr="00E91F96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</w:tcPr>
          <w:p w14:paraId="15D05BBC" w14:textId="77777777" w:rsidR="00FE746A" w:rsidRPr="00E91F96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746A" w:rsidRPr="004753C1" w14:paraId="23101A0A" w14:textId="77777777" w:rsidTr="002767E7">
        <w:tc>
          <w:tcPr>
            <w:tcW w:w="3415" w:type="dxa"/>
          </w:tcPr>
          <w:p w14:paraId="64E39C94" w14:textId="77777777" w:rsidR="00FE746A" w:rsidRPr="00E91F96" w:rsidRDefault="00FE746A" w:rsidP="002767E7">
            <w:pPr>
              <w:ind w:left="2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F96">
              <w:rPr>
                <w:rFonts w:ascii="Times New Roman" w:eastAsia="Times New Roman" w:hAnsi="Times New Roman" w:cs="Times New Roman"/>
                <w:sz w:val="20"/>
                <w:szCs w:val="20"/>
              </w:rPr>
              <w:t>Under $20,000</w:t>
            </w:r>
          </w:p>
        </w:tc>
        <w:tc>
          <w:tcPr>
            <w:tcW w:w="1085" w:type="dxa"/>
          </w:tcPr>
          <w:p w14:paraId="0AFAD4E0" w14:textId="77777777" w:rsidR="00FE746A" w:rsidRPr="00E91F96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F96">
              <w:rPr>
                <w:rFonts w:ascii="Times New Roman" w:eastAsia="Times New Roman" w:hAnsi="Times New Roman" w:cs="Times New Roman"/>
                <w:sz w:val="20"/>
                <w:szCs w:val="20"/>
              </w:rPr>
              <w:t>67 (35.4%)</w:t>
            </w:r>
          </w:p>
        </w:tc>
        <w:tc>
          <w:tcPr>
            <w:tcW w:w="1350" w:type="dxa"/>
          </w:tcPr>
          <w:p w14:paraId="53C5598F" w14:textId="77777777" w:rsidR="00FE746A" w:rsidRPr="00E91F96" w:rsidRDefault="00FE746A" w:rsidP="002767E7">
            <w:pPr>
              <w:ind w:left="-72" w:firstLine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F96">
              <w:rPr>
                <w:rFonts w:ascii="Times New Roman" w:eastAsia="Times New Roman" w:hAnsi="Times New Roman" w:cs="Times New Roman"/>
                <w:sz w:val="20"/>
                <w:szCs w:val="20"/>
              </w:rPr>
              <w:t>21 (11.1%)</w:t>
            </w:r>
          </w:p>
        </w:tc>
        <w:tc>
          <w:tcPr>
            <w:tcW w:w="1170" w:type="dxa"/>
          </w:tcPr>
          <w:p w14:paraId="5509A807" w14:textId="77777777" w:rsidR="00FE746A" w:rsidRPr="00E91F96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F96">
              <w:rPr>
                <w:rFonts w:ascii="Times New Roman" w:eastAsia="Times New Roman" w:hAnsi="Times New Roman" w:cs="Times New Roman"/>
                <w:sz w:val="20"/>
                <w:szCs w:val="20"/>
              </w:rPr>
              <w:t>55 (29.1%)</w:t>
            </w:r>
          </w:p>
        </w:tc>
        <w:tc>
          <w:tcPr>
            <w:tcW w:w="1080" w:type="dxa"/>
          </w:tcPr>
          <w:p w14:paraId="6E7FEFA7" w14:textId="77777777" w:rsidR="00FE746A" w:rsidRPr="00E91F96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F96">
              <w:rPr>
                <w:rFonts w:ascii="Times New Roman" w:eastAsia="Times New Roman" w:hAnsi="Times New Roman" w:cs="Times New Roman"/>
                <w:sz w:val="20"/>
                <w:szCs w:val="20"/>
              </w:rPr>
              <w:t>46 (24.3%)</w:t>
            </w:r>
          </w:p>
        </w:tc>
        <w:tc>
          <w:tcPr>
            <w:tcW w:w="906" w:type="dxa"/>
          </w:tcPr>
          <w:p w14:paraId="3D19D513" w14:textId="77777777" w:rsidR="00FE746A" w:rsidRPr="00E91F96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F96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FE746A" w:rsidRPr="004753C1" w14:paraId="1E7E2B89" w14:textId="77777777" w:rsidTr="002767E7">
        <w:tc>
          <w:tcPr>
            <w:tcW w:w="3415" w:type="dxa"/>
          </w:tcPr>
          <w:p w14:paraId="3BC3A6D5" w14:textId="77777777" w:rsidR="00FE746A" w:rsidRPr="00E91F96" w:rsidRDefault="00FE746A" w:rsidP="002767E7">
            <w:pPr>
              <w:ind w:left="2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F96">
              <w:rPr>
                <w:rFonts w:ascii="Times New Roman" w:eastAsia="Times New Roman" w:hAnsi="Times New Roman" w:cs="Times New Roman"/>
                <w:sz w:val="20"/>
                <w:szCs w:val="20"/>
              </w:rPr>
              <w:t>$20,000 - $50,000</w:t>
            </w:r>
          </w:p>
        </w:tc>
        <w:tc>
          <w:tcPr>
            <w:tcW w:w="1085" w:type="dxa"/>
          </w:tcPr>
          <w:p w14:paraId="5BE411DE" w14:textId="77777777" w:rsidR="00FE746A" w:rsidRPr="00E91F96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F96">
              <w:rPr>
                <w:rFonts w:ascii="Times New Roman" w:eastAsia="Times New Roman" w:hAnsi="Times New Roman" w:cs="Times New Roman"/>
                <w:sz w:val="20"/>
                <w:szCs w:val="20"/>
              </w:rPr>
              <w:t>67 (31.3%)</w:t>
            </w:r>
          </w:p>
        </w:tc>
        <w:tc>
          <w:tcPr>
            <w:tcW w:w="1350" w:type="dxa"/>
          </w:tcPr>
          <w:p w14:paraId="578E5F58" w14:textId="77777777" w:rsidR="00FE746A" w:rsidRPr="00E91F96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F96">
              <w:rPr>
                <w:rFonts w:ascii="Times New Roman" w:eastAsia="Times New Roman" w:hAnsi="Times New Roman" w:cs="Times New Roman"/>
                <w:sz w:val="20"/>
                <w:szCs w:val="20"/>
              </w:rPr>
              <w:t>23 (10.7%)</w:t>
            </w:r>
          </w:p>
        </w:tc>
        <w:tc>
          <w:tcPr>
            <w:tcW w:w="1170" w:type="dxa"/>
          </w:tcPr>
          <w:p w14:paraId="0BEC89D0" w14:textId="77777777" w:rsidR="00FE746A" w:rsidRPr="00E91F96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F96">
              <w:rPr>
                <w:rFonts w:ascii="Times New Roman" w:eastAsia="Times New Roman" w:hAnsi="Times New Roman" w:cs="Times New Roman"/>
                <w:sz w:val="20"/>
                <w:szCs w:val="20"/>
              </w:rPr>
              <w:t>81 (37.9%)</w:t>
            </w:r>
          </w:p>
        </w:tc>
        <w:tc>
          <w:tcPr>
            <w:tcW w:w="1080" w:type="dxa"/>
          </w:tcPr>
          <w:p w14:paraId="0C6FB80C" w14:textId="77777777" w:rsidR="00FE746A" w:rsidRPr="00E91F96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F96">
              <w:rPr>
                <w:rFonts w:ascii="Times New Roman" w:eastAsia="Times New Roman" w:hAnsi="Times New Roman" w:cs="Times New Roman"/>
                <w:sz w:val="20"/>
                <w:szCs w:val="20"/>
              </w:rPr>
              <w:t>43 (20.1%)</w:t>
            </w:r>
          </w:p>
        </w:tc>
        <w:tc>
          <w:tcPr>
            <w:tcW w:w="906" w:type="dxa"/>
          </w:tcPr>
          <w:p w14:paraId="34F462C7" w14:textId="77777777" w:rsidR="00FE746A" w:rsidRPr="00E91F96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746A" w:rsidRPr="004753C1" w14:paraId="3E33A07E" w14:textId="77777777" w:rsidTr="002767E7">
        <w:tc>
          <w:tcPr>
            <w:tcW w:w="3415" w:type="dxa"/>
          </w:tcPr>
          <w:p w14:paraId="6958E5EF" w14:textId="77777777" w:rsidR="00FE746A" w:rsidRPr="00E91F96" w:rsidRDefault="00FE746A" w:rsidP="002767E7">
            <w:pPr>
              <w:ind w:left="2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F96">
              <w:rPr>
                <w:rFonts w:ascii="Times New Roman" w:eastAsia="Times New Roman" w:hAnsi="Times New Roman" w:cs="Times New Roman"/>
                <w:sz w:val="20"/>
                <w:szCs w:val="20"/>
              </w:rPr>
              <w:t>$50,001 - $75,000</w:t>
            </w:r>
          </w:p>
        </w:tc>
        <w:tc>
          <w:tcPr>
            <w:tcW w:w="1085" w:type="dxa"/>
          </w:tcPr>
          <w:p w14:paraId="1279E063" w14:textId="77777777" w:rsidR="00FE746A" w:rsidRPr="00E91F96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F96">
              <w:rPr>
                <w:rFonts w:ascii="Times New Roman" w:eastAsia="Times New Roman" w:hAnsi="Times New Roman" w:cs="Times New Roman"/>
                <w:sz w:val="20"/>
                <w:szCs w:val="20"/>
              </w:rPr>
              <w:t>39 (25.0%)</w:t>
            </w:r>
          </w:p>
        </w:tc>
        <w:tc>
          <w:tcPr>
            <w:tcW w:w="1350" w:type="dxa"/>
          </w:tcPr>
          <w:p w14:paraId="68A1F248" w14:textId="77777777" w:rsidR="00FE746A" w:rsidRPr="00E91F96" w:rsidRDefault="00FE746A" w:rsidP="002767E7">
            <w:pPr>
              <w:ind w:left="-72" w:firstLine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F96">
              <w:rPr>
                <w:rFonts w:ascii="Times New Roman" w:eastAsia="Times New Roman" w:hAnsi="Times New Roman" w:cs="Times New Roman"/>
                <w:sz w:val="20"/>
                <w:szCs w:val="20"/>
              </w:rPr>
              <w:t>13 (8.3%)</w:t>
            </w:r>
          </w:p>
        </w:tc>
        <w:tc>
          <w:tcPr>
            <w:tcW w:w="1170" w:type="dxa"/>
          </w:tcPr>
          <w:p w14:paraId="27D89677" w14:textId="77777777" w:rsidR="00FE746A" w:rsidRPr="00E91F96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F96">
              <w:rPr>
                <w:rFonts w:ascii="Times New Roman" w:eastAsia="Times New Roman" w:hAnsi="Times New Roman" w:cs="Times New Roman"/>
                <w:sz w:val="20"/>
                <w:szCs w:val="20"/>
              </w:rPr>
              <w:t>78 (50.0%)</w:t>
            </w:r>
          </w:p>
        </w:tc>
        <w:tc>
          <w:tcPr>
            <w:tcW w:w="1080" w:type="dxa"/>
          </w:tcPr>
          <w:p w14:paraId="3B1112B2" w14:textId="77777777" w:rsidR="00FE746A" w:rsidRPr="00E91F96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F96">
              <w:rPr>
                <w:rFonts w:ascii="Times New Roman" w:eastAsia="Times New Roman" w:hAnsi="Times New Roman" w:cs="Times New Roman"/>
                <w:sz w:val="20"/>
                <w:szCs w:val="20"/>
              </w:rPr>
              <w:t>26 (16.7%)</w:t>
            </w:r>
          </w:p>
        </w:tc>
        <w:tc>
          <w:tcPr>
            <w:tcW w:w="906" w:type="dxa"/>
          </w:tcPr>
          <w:p w14:paraId="19070ABC" w14:textId="77777777" w:rsidR="00FE746A" w:rsidRPr="00E91F96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746A" w:rsidRPr="004753C1" w14:paraId="11690844" w14:textId="77777777" w:rsidTr="002767E7">
        <w:tc>
          <w:tcPr>
            <w:tcW w:w="3415" w:type="dxa"/>
          </w:tcPr>
          <w:p w14:paraId="5DA0E594" w14:textId="77777777" w:rsidR="00FE746A" w:rsidRPr="00E91F96" w:rsidRDefault="00FE746A" w:rsidP="002767E7">
            <w:pPr>
              <w:ind w:left="2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F96">
              <w:rPr>
                <w:rFonts w:ascii="Times New Roman" w:eastAsia="Times New Roman" w:hAnsi="Times New Roman" w:cs="Times New Roman"/>
                <w:sz w:val="20"/>
                <w:szCs w:val="20"/>
              </w:rPr>
              <w:t>$75,001 - $125,000</w:t>
            </w:r>
          </w:p>
        </w:tc>
        <w:tc>
          <w:tcPr>
            <w:tcW w:w="1085" w:type="dxa"/>
          </w:tcPr>
          <w:p w14:paraId="00943683" w14:textId="77777777" w:rsidR="00FE746A" w:rsidRPr="00E91F96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F96">
              <w:rPr>
                <w:rFonts w:ascii="Times New Roman" w:eastAsia="Times New Roman" w:hAnsi="Times New Roman" w:cs="Times New Roman"/>
                <w:sz w:val="20"/>
                <w:szCs w:val="20"/>
              </w:rPr>
              <w:t>38 (27.0%)</w:t>
            </w:r>
          </w:p>
        </w:tc>
        <w:tc>
          <w:tcPr>
            <w:tcW w:w="1350" w:type="dxa"/>
          </w:tcPr>
          <w:p w14:paraId="50FBE79A" w14:textId="77777777" w:rsidR="00FE746A" w:rsidRPr="00E91F96" w:rsidRDefault="00FE746A" w:rsidP="002767E7">
            <w:pPr>
              <w:ind w:left="-72" w:firstLine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F96">
              <w:rPr>
                <w:rFonts w:ascii="Times New Roman" w:eastAsia="Times New Roman" w:hAnsi="Times New Roman" w:cs="Times New Roman"/>
                <w:sz w:val="20"/>
                <w:szCs w:val="20"/>
              </w:rPr>
              <w:t>5 (3.5%)</w:t>
            </w:r>
          </w:p>
        </w:tc>
        <w:tc>
          <w:tcPr>
            <w:tcW w:w="1170" w:type="dxa"/>
          </w:tcPr>
          <w:p w14:paraId="6AF0D8A2" w14:textId="77777777" w:rsidR="00FE746A" w:rsidRPr="00E91F96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F96">
              <w:rPr>
                <w:rFonts w:ascii="Times New Roman" w:eastAsia="Times New Roman" w:hAnsi="Times New Roman" w:cs="Times New Roman"/>
                <w:sz w:val="20"/>
                <w:szCs w:val="20"/>
              </w:rPr>
              <w:t>86 (61.0%)</w:t>
            </w:r>
          </w:p>
        </w:tc>
        <w:tc>
          <w:tcPr>
            <w:tcW w:w="1080" w:type="dxa"/>
          </w:tcPr>
          <w:p w14:paraId="34B3B46A" w14:textId="77777777" w:rsidR="00FE746A" w:rsidRPr="00E91F96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F96">
              <w:rPr>
                <w:rFonts w:ascii="Times New Roman" w:eastAsia="Times New Roman" w:hAnsi="Times New Roman" w:cs="Times New Roman"/>
                <w:sz w:val="20"/>
                <w:szCs w:val="20"/>
              </w:rPr>
              <w:t>12 (8.5%)</w:t>
            </w:r>
          </w:p>
        </w:tc>
        <w:tc>
          <w:tcPr>
            <w:tcW w:w="906" w:type="dxa"/>
          </w:tcPr>
          <w:p w14:paraId="6D1D2032" w14:textId="77777777" w:rsidR="00FE746A" w:rsidRPr="00E91F96" w:rsidRDefault="00FE746A" w:rsidP="002767E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E746A" w:rsidRPr="004753C1" w14:paraId="75DE68CC" w14:textId="77777777" w:rsidTr="002767E7">
        <w:tc>
          <w:tcPr>
            <w:tcW w:w="3415" w:type="dxa"/>
          </w:tcPr>
          <w:p w14:paraId="056ED3FA" w14:textId="77777777" w:rsidR="00FE746A" w:rsidRPr="00E91F96" w:rsidRDefault="00FE746A" w:rsidP="002767E7">
            <w:pPr>
              <w:ind w:left="2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F96">
              <w:rPr>
                <w:rFonts w:ascii="Times New Roman" w:eastAsia="Times New Roman" w:hAnsi="Times New Roman" w:cs="Times New Roman"/>
                <w:sz w:val="20"/>
                <w:szCs w:val="20"/>
              </w:rPr>
              <w:t>$125,001 - $250,000</w:t>
            </w:r>
          </w:p>
        </w:tc>
        <w:tc>
          <w:tcPr>
            <w:tcW w:w="1085" w:type="dxa"/>
          </w:tcPr>
          <w:p w14:paraId="07C6C4F0" w14:textId="77777777" w:rsidR="00FE746A" w:rsidRPr="00E91F96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F96">
              <w:rPr>
                <w:rFonts w:ascii="Times New Roman" w:eastAsia="Times New Roman" w:hAnsi="Times New Roman" w:cs="Times New Roman"/>
                <w:sz w:val="20"/>
                <w:szCs w:val="20"/>
              </w:rPr>
              <w:t>29 (32.2%)</w:t>
            </w:r>
          </w:p>
        </w:tc>
        <w:tc>
          <w:tcPr>
            <w:tcW w:w="1350" w:type="dxa"/>
          </w:tcPr>
          <w:p w14:paraId="6F7DD79E" w14:textId="77777777" w:rsidR="00FE746A" w:rsidRPr="00E91F96" w:rsidRDefault="00FE746A" w:rsidP="002767E7">
            <w:pPr>
              <w:ind w:left="-72" w:firstLine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F96">
              <w:rPr>
                <w:rFonts w:ascii="Times New Roman" w:eastAsia="Times New Roman" w:hAnsi="Times New Roman" w:cs="Times New Roman"/>
                <w:sz w:val="20"/>
                <w:szCs w:val="20"/>
              </w:rPr>
              <w:t>8 (8.9%)</w:t>
            </w:r>
          </w:p>
        </w:tc>
        <w:tc>
          <w:tcPr>
            <w:tcW w:w="1170" w:type="dxa"/>
          </w:tcPr>
          <w:p w14:paraId="49C5BD96" w14:textId="77777777" w:rsidR="00FE746A" w:rsidRPr="00E91F96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F96">
              <w:rPr>
                <w:rFonts w:ascii="Times New Roman" w:eastAsia="Times New Roman" w:hAnsi="Times New Roman" w:cs="Times New Roman"/>
                <w:sz w:val="20"/>
                <w:szCs w:val="20"/>
              </w:rPr>
              <w:t>43 (47.8%)</w:t>
            </w:r>
          </w:p>
        </w:tc>
        <w:tc>
          <w:tcPr>
            <w:tcW w:w="1080" w:type="dxa"/>
          </w:tcPr>
          <w:p w14:paraId="420700A1" w14:textId="77777777" w:rsidR="00FE746A" w:rsidRPr="00E91F96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F96">
              <w:rPr>
                <w:rFonts w:ascii="Times New Roman" w:eastAsia="Times New Roman" w:hAnsi="Times New Roman" w:cs="Times New Roman"/>
                <w:sz w:val="20"/>
                <w:szCs w:val="20"/>
              </w:rPr>
              <w:t>10 (11.1%)</w:t>
            </w:r>
          </w:p>
        </w:tc>
        <w:tc>
          <w:tcPr>
            <w:tcW w:w="906" w:type="dxa"/>
          </w:tcPr>
          <w:p w14:paraId="21AFF1DD" w14:textId="77777777" w:rsidR="00FE746A" w:rsidRPr="00E91F96" w:rsidRDefault="00FE746A" w:rsidP="002767E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E746A" w:rsidRPr="004753C1" w14:paraId="11C17B78" w14:textId="77777777" w:rsidTr="002767E7">
        <w:tc>
          <w:tcPr>
            <w:tcW w:w="3415" w:type="dxa"/>
            <w:tcBorders>
              <w:bottom w:val="single" w:sz="4" w:space="0" w:color="000000"/>
            </w:tcBorders>
          </w:tcPr>
          <w:p w14:paraId="70675F2E" w14:textId="77777777" w:rsidR="00FE746A" w:rsidRPr="00E91F96" w:rsidRDefault="00FE746A" w:rsidP="002767E7">
            <w:pPr>
              <w:ind w:left="2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F96">
              <w:rPr>
                <w:rFonts w:ascii="Times New Roman" w:eastAsia="Times New Roman" w:hAnsi="Times New Roman" w:cs="Times New Roman"/>
                <w:sz w:val="20"/>
                <w:szCs w:val="20"/>
              </w:rPr>
              <w:t>Over $250,000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 w14:paraId="48BB5854" w14:textId="77777777" w:rsidR="00FE746A" w:rsidRPr="00E91F96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F96">
              <w:rPr>
                <w:rFonts w:ascii="Times New Roman" w:eastAsia="Times New Roman" w:hAnsi="Times New Roman" w:cs="Times New Roman"/>
                <w:sz w:val="20"/>
                <w:szCs w:val="20"/>
              </w:rPr>
              <w:t>31 (27.9%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563868A7" w14:textId="77777777" w:rsidR="00FE746A" w:rsidRPr="00E91F96" w:rsidRDefault="00FE746A" w:rsidP="002767E7">
            <w:pPr>
              <w:ind w:left="250" w:hanging="25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F96">
              <w:rPr>
                <w:rFonts w:ascii="Times New Roman" w:eastAsia="Times New Roman" w:hAnsi="Times New Roman" w:cs="Times New Roman"/>
                <w:sz w:val="20"/>
                <w:szCs w:val="20"/>
              </w:rPr>
              <w:t>11 (9.9%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14:paraId="4D13BC36" w14:textId="77777777" w:rsidR="00FE746A" w:rsidRPr="00E91F96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F96">
              <w:rPr>
                <w:rFonts w:ascii="Times New Roman" w:eastAsia="Times New Roman" w:hAnsi="Times New Roman" w:cs="Times New Roman"/>
                <w:sz w:val="20"/>
                <w:szCs w:val="20"/>
              </w:rPr>
              <w:t>45 (40.5%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092852E4" w14:textId="77777777" w:rsidR="00FE746A" w:rsidRPr="00E91F96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1F96">
              <w:rPr>
                <w:rFonts w:ascii="Times New Roman" w:eastAsia="Times New Roman" w:hAnsi="Times New Roman" w:cs="Times New Roman"/>
                <w:sz w:val="20"/>
                <w:szCs w:val="20"/>
              </w:rPr>
              <w:t>24 (21.6%)</w:t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 w14:paraId="6B009E30" w14:textId="77777777" w:rsidR="00FE746A" w:rsidRPr="00E91F96" w:rsidRDefault="00FE746A" w:rsidP="002767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A8601A2" w14:textId="15FA7E96" w:rsidR="0002231A" w:rsidRPr="00FE746A" w:rsidRDefault="00FE746A">
      <w:pPr>
        <w:rPr>
          <w:rFonts w:ascii="Times New Roman" w:eastAsia="Times New Roman" w:hAnsi="Times New Roman" w:cs="Times New Roman"/>
          <w:sz w:val="20"/>
          <w:szCs w:val="20"/>
        </w:rPr>
      </w:pPr>
      <w:r w:rsidRPr="00452532">
        <w:rPr>
          <w:rFonts w:ascii="Times New Roman" w:eastAsia="Times New Roman" w:hAnsi="Times New Roman" w:cs="Times New Roman"/>
          <w:sz w:val="20"/>
          <w:szCs w:val="20"/>
        </w:rPr>
        <w:t>P-value obtained from Chi-square test. Row (vs. column) percentages displayed. All chi-square tests conducted independently, without adjusting for other variables. Income = annual household income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sectPr w:rsidR="0002231A" w:rsidRPr="00FE74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46A"/>
    <w:rsid w:val="004E2428"/>
    <w:rsid w:val="005F4BD6"/>
    <w:rsid w:val="009E59D2"/>
    <w:rsid w:val="00A87806"/>
    <w:rsid w:val="00B94F98"/>
    <w:rsid w:val="00CB6E39"/>
    <w:rsid w:val="00D218C3"/>
    <w:rsid w:val="00FE7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00FB8"/>
  <w15:chartTrackingRefBased/>
  <w15:docId w15:val="{B18D65B4-3329-4BD1-B618-5B4C9A4CF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746A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780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IWIHeading">
    <w:name w:val="RIWI Heading"/>
    <w:basedOn w:val="Heading1"/>
    <w:next w:val="Heading1"/>
    <w:link w:val="RIWIHeadingChar"/>
    <w:qFormat/>
    <w:rsid w:val="00A87806"/>
    <w:rPr>
      <w:rFonts w:ascii="Segoe UI" w:hAnsi="Segoe UI" w:cs="Segoe UI"/>
      <w:b/>
      <w:bCs/>
      <w:color w:val="auto"/>
      <w:sz w:val="24"/>
      <w:szCs w:val="24"/>
    </w:rPr>
  </w:style>
  <w:style w:type="character" w:customStyle="1" w:styleId="RIWIHeadingChar">
    <w:name w:val="RIWI Heading Char"/>
    <w:basedOn w:val="DefaultParagraphFont"/>
    <w:link w:val="RIWIHeading"/>
    <w:rsid w:val="00A87806"/>
    <w:rPr>
      <w:rFonts w:ascii="Segoe UI" w:eastAsiaTheme="majorEastAsia" w:hAnsi="Segoe UI" w:cs="Segoe UI"/>
      <w:b/>
      <w:bCs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878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2">
    <w:name w:val="2"/>
    <w:basedOn w:val="TableNormal"/>
    <w:rsid w:val="00FE746A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72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57492AA151C74A93EDCF0CAB594E07" ma:contentTypeVersion="14" ma:contentTypeDescription="Create a new document." ma:contentTypeScope="" ma:versionID="f0d7b024493aa9c4212ebb3e6dcad55e">
  <xsd:schema xmlns:xsd="http://www.w3.org/2001/XMLSchema" xmlns:xs="http://www.w3.org/2001/XMLSchema" xmlns:p="http://schemas.microsoft.com/office/2006/metadata/properties" xmlns:ns3="9df28b17-9a92-4384-bcf1-cc4ca504e9cd" xmlns:ns4="300d6019-8c7f-4dbd-97f2-c664208818c6" targetNamespace="http://schemas.microsoft.com/office/2006/metadata/properties" ma:root="true" ma:fieldsID="a10f1ef13cee7d32b6c6c95bbbe63cdc" ns3:_="" ns4:_="">
    <xsd:import namespace="9df28b17-9a92-4384-bcf1-cc4ca504e9cd"/>
    <xsd:import namespace="300d6019-8c7f-4dbd-97f2-c664208818c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f28b17-9a92-4384-bcf1-cc4ca504e9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0d6019-8c7f-4dbd-97f2-c664208818c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86B3EEF-1517-4D78-B875-DDFE541EC7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f28b17-9a92-4384-bcf1-cc4ca504e9cd"/>
    <ds:schemaRef ds:uri="300d6019-8c7f-4dbd-97f2-c664208818c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D2D01F8-D85A-4767-97C8-5D6BD3B2B10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462B599-3525-4ADE-A913-3F7081E6FA1D}">
  <ds:schemaRefs>
    <ds:schemaRef ds:uri="http://purl.org/dc/terms/"/>
    <ds:schemaRef ds:uri="http://schemas.openxmlformats.org/package/2006/metadata/core-properties"/>
    <ds:schemaRef ds:uri="300d6019-8c7f-4dbd-97f2-c664208818c6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9df28b17-9a92-4384-bcf1-cc4ca504e9cd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9</Words>
  <Characters>2391</Characters>
  <Application>Microsoft Office Word</Application>
  <DocSecurity>4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ki Sargent</dc:creator>
  <cp:keywords/>
  <dc:description/>
  <cp:lastModifiedBy>Breiman, Robert F</cp:lastModifiedBy>
  <cp:revision>2</cp:revision>
  <dcterms:created xsi:type="dcterms:W3CDTF">2022-03-31T17:54:00Z</dcterms:created>
  <dcterms:modified xsi:type="dcterms:W3CDTF">2022-03-31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57492AA151C74A93EDCF0CAB594E07</vt:lpwstr>
  </property>
</Properties>
</file>